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03C3" w14:textId="0C1BA092" w:rsidR="00227D59" w:rsidRDefault="00AB3F1A" w:rsidP="00AB3F1A">
      <w:pPr>
        <w:rPr>
          <w:rFonts w:ascii="Times New Roman" w:hAnsi="Times New Roman" w:cs="Times New Roman"/>
        </w:rPr>
      </w:pPr>
      <w:r w:rsidRPr="00AB3F1A">
        <w:rPr>
          <w:rFonts w:ascii="Times New Roman" w:hAnsi="Times New Roman" w:cs="Times New Roman" w:hint="eastAsia"/>
          <w:b/>
        </w:rPr>
        <w:t>T</w:t>
      </w:r>
      <w:r w:rsidRPr="00AB3F1A">
        <w:rPr>
          <w:rFonts w:ascii="Times New Roman" w:hAnsi="Times New Roman" w:cs="Times New Roman"/>
          <w:b/>
        </w:rPr>
        <w:t xml:space="preserve">able </w:t>
      </w:r>
      <w:r w:rsidR="00AA7D9F">
        <w:rPr>
          <w:rFonts w:ascii="Times New Roman" w:hAnsi="Times New Roman" w:cs="Times New Roman"/>
          <w:b/>
        </w:rPr>
        <w:t>S</w:t>
      </w:r>
      <w:r w:rsidRPr="00AB3F1A">
        <w:rPr>
          <w:rFonts w:ascii="Times New Roman" w:hAnsi="Times New Roman" w:cs="Times New Roman"/>
          <w:b/>
        </w:rPr>
        <w:t xml:space="preserve">1. </w:t>
      </w:r>
      <w:r w:rsidRPr="00AB3F1A">
        <w:rPr>
          <w:rFonts w:ascii="Times New Roman" w:hAnsi="Times New Roman" w:cs="Times New Roman"/>
        </w:rPr>
        <w:t>List of strains and genome sequences that</w:t>
      </w:r>
      <w:r>
        <w:rPr>
          <w:rFonts w:ascii="Times New Roman" w:hAnsi="Times New Roman" w:cs="Times New Roman"/>
        </w:rPr>
        <w:t xml:space="preserve"> </w:t>
      </w:r>
      <w:r w:rsidRPr="00AB3F1A">
        <w:rPr>
          <w:rFonts w:ascii="Times New Roman" w:hAnsi="Times New Roman" w:cs="Times New Roman"/>
        </w:rPr>
        <w:t xml:space="preserve">were used in this study. </w:t>
      </w:r>
    </w:p>
    <w:tbl>
      <w:tblPr>
        <w:tblW w:w="13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2140"/>
        <w:gridCol w:w="2140"/>
        <w:gridCol w:w="2100"/>
        <w:gridCol w:w="2020"/>
        <w:gridCol w:w="1780"/>
        <w:gridCol w:w="1400"/>
      </w:tblGrid>
      <w:tr w:rsidR="003C4181" w14:paraId="3FA7A67B" w14:textId="77777777" w:rsidTr="003C4181">
        <w:trPr>
          <w:trHeight w:val="320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06220795" w14:textId="4654E051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rain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39A45526" w14:textId="44DE1788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pecie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5D59" w14:textId="3AD933C8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BioSample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D25B" w14:textId="77777777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ssembl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1A6" w14:textId="77777777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690F" w14:textId="77777777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Isolation 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306D" w14:textId="77777777" w:rsidR="003C4181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reate Date</w:t>
            </w:r>
          </w:p>
        </w:tc>
      </w:tr>
      <w:tr w:rsidR="003C4181" w14:paraId="23F16B9C" w14:textId="77777777" w:rsidTr="00452932">
        <w:trPr>
          <w:trHeight w:val="320"/>
        </w:trPr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543FC52B" w14:textId="2D09BAF2" w:rsidR="003C4181" w:rsidRPr="001D2AC4" w:rsidRDefault="003C4181" w:rsidP="003C4181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allerup</w:t>
            </w:r>
            <w:proofErr w:type="spellEnd"/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7851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32BE96EE" w14:textId="7EE8F606" w:rsidR="003C4181" w:rsidRDefault="00FD6049" w:rsidP="003C418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9148" w14:textId="7063764F" w:rsidR="003C4181" w:rsidRDefault="003C4181" w:rsidP="003C418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2272125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2D68" w14:textId="77777777" w:rsidR="003C4181" w:rsidRDefault="003C4181" w:rsidP="003C4181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208765.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5BD" w14:textId="77777777" w:rsidR="003C4181" w:rsidRDefault="003C4181" w:rsidP="003C418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EE07" w14:textId="77777777" w:rsidR="003C4181" w:rsidRDefault="003C4181" w:rsidP="003C418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3844" w14:textId="77777777" w:rsidR="003C4181" w:rsidRDefault="003C4181" w:rsidP="003C418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1</w:t>
            </w:r>
          </w:p>
        </w:tc>
      </w:tr>
      <w:tr w:rsidR="00FD6049" w14:paraId="78150AE9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03E7EAFE" w14:textId="6955929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TCC 1658</w:t>
            </w:r>
          </w:p>
        </w:tc>
        <w:tc>
          <w:tcPr>
            <w:tcW w:w="2140" w:type="dxa"/>
          </w:tcPr>
          <w:p w14:paraId="26758CDA" w14:textId="02F3448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FBA1084" w14:textId="54B1076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4696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1897C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3124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83A8F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F73A9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8EB72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2</w:t>
            </w:r>
          </w:p>
        </w:tc>
      </w:tr>
      <w:tr w:rsidR="00FD6049" w14:paraId="593F5E88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62AA7C56" w14:textId="12E6231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TC 09479</w:t>
            </w:r>
          </w:p>
        </w:tc>
        <w:tc>
          <w:tcPr>
            <w:tcW w:w="2140" w:type="dxa"/>
          </w:tcPr>
          <w:p w14:paraId="292ABCE5" w14:textId="499989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A50923E" w14:textId="06A954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4698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07294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3423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C7004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ap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617C5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EB7DA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3</w:t>
            </w:r>
          </w:p>
        </w:tc>
      </w:tr>
      <w:tr w:rsidR="00FD6049" w14:paraId="2C7841C5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21ECD920" w14:textId="21DD20F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TC 09629</w:t>
            </w:r>
          </w:p>
        </w:tc>
        <w:tc>
          <w:tcPr>
            <w:tcW w:w="2140" w:type="dxa"/>
          </w:tcPr>
          <w:p w14:paraId="1B6B67EE" w14:textId="224C0AA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1A6776" w14:textId="679D5F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4698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30014D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3881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2BBF5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583A8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CA49A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3</w:t>
            </w:r>
          </w:p>
        </w:tc>
      </w:tr>
      <w:tr w:rsidR="00FD6049" w14:paraId="4334F228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73DDC829" w14:textId="3B45937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CI 31</w:t>
            </w:r>
          </w:p>
        </w:tc>
        <w:tc>
          <w:tcPr>
            <w:tcW w:w="2140" w:type="dxa"/>
          </w:tcPr>
          <w:p w14:paraId="57D50F7E" w14:textId="5A40BDA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C7FDB97" w14:textId="027EDC4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3566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17EC1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5219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C9566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0530E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319BD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4385CB37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345EA013" w14:textId="77382FB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LS1</w:t>
            </w:r>
          </w:p>
        </w:tc>
        <w:tc>
          <w:tcPr>
            <w:tcW w:w="2140" w:type="dxa"/>
          </w:tcPr>
          <w:p w14:paraId="205B939B" w14:textId="00B93AA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3ABAF3" w14:textId="23C0391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9519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22F4F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5826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1D594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F73B6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ADEDB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229DB910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1CAC4C1B" w14:textId="418BBC1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H 56</w:t>
            </w:r>
          </w:p>
        </w:tc>
        <w:tc>
          <w:tcPr>
            <w:tcW w:w="2140" w:type="dxa"/>
          </w:tcPr>
          <w:p w14:paraId="00ECA57E" w14:textId="5D0B602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ED1E44E" w14:textId="743A702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5813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3070A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6921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5FB63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DEA1F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F7705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61F0BBC9" w14:textId="77777777" w:rsidTr="00452932">
        <w:trPr>
          <w:trHeight w:val="320"/>
        </w:trPr>
        <w:tc>
          <w:tcPr>
            <w:tcW w:w="2140" w:type="dxa"/>
            <w:vAlign w:val="center"/>
          </w:tcPr>
          <w:p w14:paraId="5A66149C" w14:textId="28BB061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-172-05_S1_C1</w:t>
            </w:r>
          </w:p>
        </w:tc>
        <w:tc>
          <w:tcPr>
            <w:tcW w:w="2140" w:type="dxa"/>
          </w:tcPr>
          <w:p w14:paraId="2F0A2569" w14:textId="1875537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D14D2B" w14:textId="11957DD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6802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38A207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143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0D729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nzan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F2E00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8860A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327E97D4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1C3C48D7" w14:textId="799FE41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TCC 8090</w:t>
            </w:r>
          </w:p>
        </w:tc>
        <w:tc>
          <w:tcPr>
            <w:tcW w:w="2140" w:type="dxa"/>
          </w:tcPr>
          <w:p w14:paraId="3611004A" w14:textId="681025F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B60F50B" w14:textId="3349ECD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74275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A59DD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349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A4D18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etherland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06865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5C0D7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0295C42D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0BCFD5EA" w14:textId="05FEC9C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BRC 12681</w:t>
            </w:r>
          </w:p>
        </w:tc>
        <w:tc>
          <w:tcPr>
            <w:tcW w:w="2140" w:type="dxa"/>
          </w:tcPr>
          <w:p w14:paraId="00650FE6" w14:textId="614EB5A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937FED" w14:textId="4544EDD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0186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E9F6DC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597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4269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E8154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860C6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731E29F3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33DB7967" w14:textId="1A8EEB5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BRC 105721</w:t>
            </w:r>
          </w:p>
        </w:tc>
        <w:tc>
          <w:tcPr>
            <w:tcW w:w="2140" w:type="dxa"/>
          </w:tcPr>
          <w:p w14:paraId="193A9C5B" w14:textId="239C887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93AB25" w14:textId="401FA64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01868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19782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597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22FBC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lgiu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22076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834C9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15267E91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2A50C463" w14:textId="77E68C7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73</w:t>
            </w:r>
          </w:p>
        </w:tc>
        <w:tc>
          <w:tcPr>
            <w:tcW w:w="2140" w:type="dxa"/>
          </w:tcPr>
          <w:p w14:paraId="57CBEF3B" w14:textId="472AFB5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3C3B19" w14:textId="788D178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9345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B4169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8375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D4210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0513B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9D32B0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BB7DEFA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25525305" w14:textId="62A6BB3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61</w:t>
            </w:r>
          </w:p>
        </w:tc>
        <w:tc>
          <w:tcPr>
            <w:tcW w:w="2140" w:type="dxa"/>
          </w:tcPr>
          <w:p w14:paraId="7951C8CA" w14:textId="56F828F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D23E0C" w14:textId="45A580F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9345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CA2FCC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8399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C7E41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851EA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F4DC6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2D9F597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73219C72" w14:textId="31692A0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TA-CB01</w:t>
            </w:r>
          </w:p>
        </w:tc>
        <w:tc>
          <w:tcPr>
            <w:tcW w:w="2140" w:type="dxa"/>
          </w:tcPr>
          <w:p w14:paraId="3E53B81F" w14:textId="0948841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F1FB91" w14:textId="5190E2A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0252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94CCAA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862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06845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0FCF2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89F07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44388FB7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03FF3053" w14:textId="2A7E7B2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TA-CB04</w:t>
            </w:r>
          </w:p>
        </w:tc>
        <w:tc>
          <w:tcPr>
            <w:tcW w:w="2140" w:type="dxa"/>
          </w:tcPr>
          <w:p w14:paraId="0F01BBD2" w14:textId="3DFF4F1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EAF9A30" w14:textId="2CCB517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0252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1BB18B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7862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AF6F2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47389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53503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2BDDA5FD" w14:textId="77777777" w:rsidTr="0066056E">
        <w:trPr>
          <w:trHeight w:val="320"/>
        </w:trPr>
        <w:tc>
          <w:tcPr>
            <w:tcW w:w="2140" w:type="dxa"/>
            <w:vAlign w:val="center"/>
          </w:tcPr>
          <w:p w14:paraId="07DDDDD2" w14:textId="51485A5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IP 55.13</w:t>
            </w:r>
          </w:p>
        </w:tc>
        <w:tc>
          <w:tcPr>
            <w:tcW w:w="2140" w:type="dxa"/>
          </w:tcPr>
          <w:p w14:paraId="1D44BFE7" w14:textId="0689700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8EE3B7E" w14:textId="508F1C7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309965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6D2CB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8262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59171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D7803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5F3E1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4BE6405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4245E2F" w14:textId="6DE4055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RSN 11938</w:t>
            </w:r>
          </w:p>
        </w:tc>
        <w:tc>
          <w:tcPr>
            <w:tcW w:w="2140" w:type="dxa"/>
          </w:tcPr>
          <w:p w14:paraId="41491618" w14:textId="619AC9F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135A623" w14:textId="7182C83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31683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23374A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93745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0E8F0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918BA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A87C8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608AEFE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055D14D5" w14:textId="5FAD8E6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RSN 12115</w:t>
            </w:r>
          </w:p>
        </w:tc>
        <w:tc>
          <w:tcPr>
            <w:tcW w:w="2140" w:type="dxa"/>
          </w:tcPr>
          <w:p w14:paraId="7FEA8F2C" w14:textId="0A43601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0FDBE6" w14:textId="2BE15E4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31684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673ED5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93750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659DF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6ADC4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90B8A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CD55953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75142D31" w14:textId="203C0CD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TA-817-RBA-P2</w:t>
            </w:r>
          </w:p>
        </w:tc>
        <w:tc>
          <w:tcPr>
            <w:tcW w:w="2140" w:type="dxa"/>
          </w:tcPr>
          <w:p w14:paraId="26A4B4FF" w14:textId="55C9941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62E1552" w14:textId="648392D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43725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0F4DCD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9726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C89C6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2466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8F0C3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62547ABF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59A89B18" w14:textId="3AC623C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A79</w:t>
            </w:r>
          </w:p>
        </w:tc>
        <w:tc>
          <w:tcPr>
            <w:tcW w:w="2140" w:type="dxa"/>
          </w:tcPr>
          <w:p w14:paraId="48BAD21C" w14:textId="3143125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D0A4D6" w14:textId="17C0564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3259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2507DD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09828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F92B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11367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62CCB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EF9F49A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853A00A" w14:textId="5E5814B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AV1321</w:t>
            </w:r>
          </w:p>
        </w:tc>
        <w:tc>
          <w:tcPr>
            <w:tcW w:w="2140" w:type="dxa"/>
          </w:tcPr>
          <w:p w14:paraId="2F5A9045" w14:textId="75247C1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DF5CB4D" w14:textId="421B60B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7337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85219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221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67594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D9D3E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A4666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9D620CA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18C0F835" w14:textId="741F6E8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AV1741</w:t>
            </w:r>
          </w:p>
        </w:tc>
        <w:tc>
          <w:tcPr>
            <w:tcW w:w="2140" w:type="dxa"/>
          </w:tcPr>
          <w:p w14:paraId="5C020EA7" w14:textId="13B92CF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29C110" w14:textId="405D729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7337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E06C3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222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A5297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33A04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97AD0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87C219D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729ACC95" w14:textId="74DFCD7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N02600</w:t>
            </w:r>
          </w:p>
        </w:tc>
        <w:tc>
          <w:tcPr>
            <w:tcW w:w="2140" w:type="dxa"/>
          </w:tcPr>
          <w:p w14:paraId="4DFE2967" w14:textId="41FEB29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6B4BC27" w14:textId="55F909E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7327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EA2E4A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226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2BD01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DBA76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B1DD1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54A2BC8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2CC9C76C" w14:textId="48D93BE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37_CKOS</w:t>
            </w:r>
          </w:p>
        </w:tc>
        <w:tc>
          <w:tcPr>
            <w:tcW w:w="2140" w:type="dxa"/>
          </w:tcPr>
          <w:p w14:paraId="1FFAC0A8" w14:textId="6316CAF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223E7A" w14:textId="2A8734A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773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C3C23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52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FF51A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EBABE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2DFCD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782F944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5C44F15D" w14:textId="50DBA3E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38_CKOS</w:t>
            </w:r>
          </w:p>
        </w:tc>
        <w:tc>
          <w:tcPr>
            <w:tcW w:w="2140" w:type="dxa"/>
          </w:tcPr>
          <w:p w14:paraId="17B15421" w14:textId="7C75135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97E89C6" w14:textId="71BDC16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77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6783CE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53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C5712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932C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29A3F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6CFA281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141A716E" w14:textId="152C658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54_CKOS</w:t>
            </w:r>
          </w:p>
        </w:tc>
        <w:tc>
          <w:tcPr>
            <w:tcW w:w="2140" w:type="dxa"/>
          </w:tcPr>
          <w:p w14:paraId="3F4D5706" w14:textId="3274A20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A17FB1" w14:textId="08F5230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77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AC88E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72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0D23C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22F1B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A00AE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3B20613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8C170C2" w14:textId="633EFEB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804_CKOS</w:t>
            </w:r>
          </w:p>
        </w:tc>
        <w:tc>
          <w:tcPr>
            <w:tcW w:w="2140" w:type="dxa"/>
          </w:tcPr>
          <w:p w14:paraId="30CE117D" w14:textId="3F78350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99ED21" w14:textId="151063B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80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2AE2A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85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460E7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A4BC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E03DD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87F4C9D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57F43BA6" w14:textId="02BED88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874_CKOS</w:t>
            </w:r>
          </w:p>
        </w:tc>
        <w:tc>
          <w:tcPr>
            <w:tcW w:w="2140" w:type="dxa"/>
          </w:tcPr>
          <w:p w14:paraId="464E4238" w14:textId="0196B1D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9FE8FC" w14:textId="6C81B01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808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B9DC7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86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4BC80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45859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23C66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08910B7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7671CE11" w14:textId="6E8553E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873_CKOS</w:t>
            </w:r>
          </w:p>
        </w:tc>
        <w:tc>
          <w:tcPr>
            <w:tcW w:w="2140" w:type="dxa"/>
          </w:tcPr>
          <w:p w14:paraId="511435C8" w14:textId="0D30973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6AAEBCA" w14:textId="434F379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808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6248C8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92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3029A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BBBDB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6B117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F7502CE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712B80C0" w14:textId="0BF1EE1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89_CKOS</w:t>
            </w:r>
          </w:p>
        </w:tc>
        <w:tc>
          <w:tcPr>
            <w:tcW w:w="2140" w:type="dxa"/>
          </w:tcPr>
          <w:p w14:paraId="72F88AE5" w14:textId="1C24D45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5530F33" w14:textId="0F600D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82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7B05B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597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9851A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80F7F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B4999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20F158F8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21D6BAE9" w14:textId="5B46BE7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175_SENT</w:t>
            </w:r>
          </w:p>
        </w:tc>
        <w:tc>
          <w:tcPr>
            <w:tcW w:w="2140" w:type="dxa"/>
          </w:tcPr>
          <w:p w14:paraId="36B56557" w14:textId="4BF40DE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F987A7" w14:textId="43F55B1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71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D6044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621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70211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B259C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2A184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A815E44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C657F4D" w14:textId="4406CA1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41_SENT</w:t>
            </w:r>
          </w:p>
        </w:tc>
        <w:tc>
          <w:tcPr>
            <w:tcW w:w="2140" w:type="dxa"/>
          </w:tcPr>
          <w:p w14:paraId="060F4CC5" w14:textId="6CC525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5EEF663" w14:textId="67FD937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78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6F1B1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658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6E329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98B04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AEE48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7DC755F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0EAE02B" w14:textId="5383471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80_SSON</w:t>
            </w:r>
          </w:p>
        </w:tc>
        <w:tc>
          <w:tcPr>
            <w:tcW w:w="2140" w:type="dxa"/>
          </w:tcPr>
          <w:p w14:paraId="01301F32" w14:textId="624BD0B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00A271B" w14:textId="1400E3C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1982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8AE67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067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B82AC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4E4CD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E6BC8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CFC1ED6" w14:textId="77777777" w:rsidTr="002D759A">
        <w:trPr>
          <w:trHeight w:val="320"/>
        </w:trPr>
        <w:tc>
          <w:tcPr>
            <w:tcW w:w="2140" w:type="dxa"/>
            <w:vAlign w:val="center"/>
          </w:tcPr>
          <w:p w14:paraId="6F4BB12E" w14:textId="6E4B37C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WCHCF65</w:t>
            </w:r>
          </w:p>
        </w:tc>
        <w:tc>
          <w:tcPr>
            <w:tcW w:w="2140" w:type="dxa"/>
          </w:tcPr>
          <w:p w14:paraId="066CB4C4" w14:textId="119275D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8F8990" w14:textId="2E296DF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97563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9D412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2738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D9B8C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939AD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A8FCE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76CAD9B" w14:textId="77777777" w:rsidTr="00206794">
        <w:trPr>
          <w:trHeight w:val="320"/>
        </w:trPr>
        <w:tc>
          <w:tcPr>
            <w:tcW w:w="2140" w:type="dxa"/>
            <w:vAlign w:val="center"/>
          </w:tcPr>
          <w:p w14:paraId="38BB8B6A" w14:textId="78E40AE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1</w:t>
            </w:r>
          </w:p>
        </w:tc>
        <w:tc>
          <w:tcPr>
            <w:tcW w:w="2140" w:type="dxa"/>
          </w:tcPr>
          <w:p w14:paraId="4F79FCE8" w14:textId="3ABE800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37D28E" w14:textId="135F70E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385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95711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3060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217C7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AFCE2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844C3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8C9F53C" w14:textId="77777777" w:rsidTr="00206794">
        <w:trPr>
          <w:trHeight w:val="320"/>
        </w:trPr>
        <w:tc>
          <w:tcPr>
            <w:tcW w:w="2140" w:type="dxa"/>
            <w:vAlign w:val="center"/>
          </w:tcPr>
          <w:p w14:paraId="6B1E5BDC" w14:textId="5F83E39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62:944112508</w:t>
            </w:r>
          </w:p>
        </w:tc>
        <w:tc>
          <w:tcPr>
            <w:tcW w:w="2140" w:type="dxa"/>
          </w:tcPr>
          <w:p w14:paraId="05923540" w14:textId="39429A1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4CBBB1" w14:textId="15E822F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1143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C971D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3166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20CE0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8C875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30A8D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05311FE" w14:textId="77777777" w:rsidTr="00206794">
        <w:trPr>
          <w:trHeight w:val="320"/>
        </w:trPr>
        <w:tc>
          <w:tcPr>
            <w:tcW w:w="2140" w:type="dxa"/>
            <w:vAlign w:val="center"/>
          </w:tcPr>
          <w:p w14:paraId="3451A28D" w14:textId="61BFDCD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63:944526466</w:t>
            </w:r>
          </w:p>
        </w:tc>
        <w:tc>
          <w:tcPr>
            <w:tcW w:w="2140" w:type="dxa"/>
          </w:tcPr>
          <w:p w14:paraId="1E1025E6" w14:textId="4B1DF60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D1AA08" w14:textId="551191B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114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74C75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31713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0FB3D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73F0B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E7592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71618B29" w14:textId="77777777" w:rsidTr="00206794">
        <w:trPr>
          <w:trHeight w:val="320"/>
        </w:trPr>
        <w:tc>
          <w:tcPr>
            <w:tcW w:w="2140" w:type="dxa"/>
            <w:vAlign w:val="center"/>
          </w:tcPr>
          <w:p w14:paraId="372DC610" w14:textId="1887358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53086287</w:t>
            </w:r>
          </w:p>
        </w:tc>
        <w:tc>
          <w:tcPr>
            <w:tcW w:w="2140" w:type="dxa"/>
          </w:tcPr>
          <w:p w14:paraId="1ED55675" w14:textId="5774B26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DE6105E" w14:textId="6C8AAB2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114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0ED0D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31715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6EE17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CD24F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11010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76A367DC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CB1FFA0" w14:textId="432AB6E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2</w:t>
            </w:r>
          </w:p>
        </w:tc>
        <w:tc>
          <w:tcPr>
            <w:tcW w:w="2140" w:type="dxa"/>
          </w:tcPr>
          <w:p w14:paraId="5397D0B7" w14:textId="32EBF76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249C61" w14:textId="7962851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887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590121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18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123EC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FEB33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2DAF1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6BAF6B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CBB6384" w14:textId="58B7A12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</w:t>
            </w:r>
          </w:p>
        </w:tc>
        <w:tc>
          <w:tcPr>
            <w:tcW w:w="2140" w:type="dxa"/>
          </w:tcPr>
          <w:p w14:paraId="5A6AD341" w14:textId="217FCF5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D466F1" w14:textId="022ED9E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7E2DD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7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B1D93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E7D94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87EDD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FC0FFCB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7C18FAFE" w14:textId="17ADFCF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26</w:t>
            </w:r>
          </w:p>
        </w:tc>
        <w:tc>
          <w:tcPr>
            <w:tcW w:w="2140" w:type="dxa"/>
          </w:tcPr>
          <w:p w14:paraId="146C9BF1" w14:textId="3F410B2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D96ABA2" w14:textId="4F37380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6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43482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7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340C5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CAF99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D508D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C32F6D7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75F8428C" w14:textId="08CE07C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29</w:t>
            </w:r>
          </w:p>
        </w:tc>
        <w:tc>
          <w:tcPr>
            <w:tcW w:w="2140" w:type="dxa"/>
          </w:tcPr>
          <w:p w14:paraId="17761EDD" w14:textId="3D56926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21C093" w14:textId="25A71F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6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E5993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7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34070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FEAA4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D64C1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C1C832D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9774B51" w14:textId="630DA07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6</w:t>
            </w:r>
          </w:p>
        </w:tc>
        <w:tc>
          <w:tcPr>
            <w:tcW w:w="2140" w:type="dxa"/>
          </w:tcPr>
          <w:p w14:paraId="4CBDC2B9" w14:textId="3D3AE66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A3444B7" w14:textId="298ACBE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3CD33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7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7F70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1DB65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E8A55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FFB8E41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AA89D94" w14:textId="1CD26F3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4</w:t>
            </w:r>
          </w:p>
        </w:tc>
        <w:tc>
          <w:tcPr>
            <w:tcW w:w="2140" w:type="dxa"/>
          </w:tcPr>
          <w:p w14:paraId="165C70F5" w14:textId="17A5389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E13D7F" w14:textId="26E4109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8011D9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7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D7CA7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8031E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07DED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38A9F6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58562EEB" w14:textId="500082D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6</w:t>
            </w:r>
          </w:p>
        </w:tc>
        <w:tc>
          <w:tcPr>
            <w:tcW w:w="2140" w:type="dxa"/>
          </w:tcPr>
          <w:p w14:paraId="2EB9965E" w14:textId="3877A29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08D3266" w14:textId="7366182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3D35B4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8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61A60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2B68A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5BCB1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CD5A1F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6C802AFA" w14:textId="3EA85C5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20</w:t>
            </w:r>
          </w:p>
        </w:tc>
        <w:tc>
          <w:tcPr>
            <w:tcW w:w="2140" w:type="dxa"/>
          </w:tcPr>
          <w:p w14:paraId="0D020197" w14:textId="60A4354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810E8F0" w14:textId="20CA53E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C5087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8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E2AFC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7EF48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77F3E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8251DA9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1B6B9E13" w14:textId="5BEBD84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23</w:t>
            </w:r>
          </w:p>
        </w:tc>
        <w:tc>
          <w:tcPr>
            <w:tcW w:w="2140" w:type="dxa"/>
          </w:tcPr>
          <w:p w14:paraId="27D902FB" w14:textId="169C726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AB26209" w14:textId="2103BF9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67B1A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8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186C2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FADFE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6B72E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6AE824A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1B9FE58F" w14:textId="01D46DF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24</w:t>
            </w:r>
          </w:p>
        </w:tc>
        <w:tc>
          <w:tcPr>
            <w:tcW w:w="2140" w:type="dxa"/>
          </w:tcPr>
          <w:p w14:paraId="757CA0C8" w14:textId="0ADEC20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2EF7FFD" w14:textId="4B5420D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8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0DCB1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28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35752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DBD7F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F9228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65BE453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20A2E7C" w14:textId="4D8A63B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25</w:t>
            </w:r>
          </w:p>
        </w:tc>
        <w:tc>
          <w:tcPr>
            <w:tcW w:w="2140" w:type="dxa"/>
          </w:tcPr>
          <w:p w14:paraId="7CAD34FE" w14:textId="1EC7294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C92448" w14:textId="4931203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6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81980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0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B11A8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53A7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5844F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B4159E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AA94646" w14:textId="5120EB1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27</w:t>
            </w:r>
          </w:p>
        </w:tc>
        <w:tc>
          <w:tcPr>
            <w:tcW w:w="2140" w:type="dxa"/>
          </w:tcPr>
          <w:p w14:paraId="1E5FB5A9" w14:textId="5986E68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52F708" w14:textId="1BD6E6C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DBAE3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0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B6882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92581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4B853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FBB64F9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1ABB7D9F" w14:textId="76E74F8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28</w:t>
            </w:r>
          </w:p>
        </w:tc>
        <w:tc>
          <w:tcPr>
            <w:tcW w:w="2140" w:type="dxa"/>
          </w:tcPr>
          <w:p w14:paraId="2D5FFCE1" w14:textId="274788B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21E59B" w14:textId="58C8E0A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6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722F4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0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8C3A3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A31DA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B4CA2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6264E25E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101997DE" w14:textId="22E3ED0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0</w:t>
            </w:r>
          </w:p>
        </w:tc>
        <w:tc>
          <w:tcPr>
            <w:tcW w:w="2140" w:type="dxa"/>
          </w:tcPr>
          <w:p w14:paraId="62B80E12" w14:textId="7E539D2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1D9081" w14:textId="567507C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3D7C0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0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CB15B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0D082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FE0DD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68C89A71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1606AB2" w14:textId="1D0800E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2</w:t>
            </w:r>
          </w:p>
        </w:tc>
        <w:tc>
          <w:tcPr>
            <w:tcW w:w="2140" w:type="dxa"/>
          </w:tcPr>
          <w:p w14:paraId="16CF447D" w14:textId="68BFE8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4D0903" w14:textId="4A00ABE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D5FA24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1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E0CCF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2302E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33517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CB12AFE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7F76360" w14:textId="57185B7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1</w:t>
            </w:r>
          </w:p>
        </w:tc>
        <w:tc>
          <w:tcPr>
            <w:tcW w:w="2140" w:type="dxa"/>
          </w:tcPr>
          <w:p w14:paraId="4BDAF93F" w14:textId="2559D7E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2D9CFF1" w14:textId="2883302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0B4A2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1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28D93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22EAE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9A6F6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A5CA84E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5FE45530" w14:textId="5C79B62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3</w:t>
            </w:r>
          </w:p>
        </w:tc>
        <w:tc>
          <w:tcPr>
            <w:tcW w:w="2140" w:type="dxa"/>
          </w:tcPr>
          <w:p w14:paraId="40DAB5EC" w14:textId="02BC6FE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3CB4B49" w14:textId="2A98BEC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13F07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1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FD8B0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CB7E6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BD471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26C60789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4CF5D08" w14:textId="444CD7E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LB34</w:t>
            </w:r>
          </w:p>
        </w:tc>
        <w:tc>
          <w:tcPr>
            <w:tcW w:w="2140" w:type="dxa"/>
          </w:tcPr>
          <w:p w14:paraId="1460379A" w14:textId="121E4A4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FB16A3E" w14:textId="2182075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457EF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1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24137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0C426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5C58C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60D5ECC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769BD105" w14:textId="53043A9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RU2 LB35</w:t>
            </w:r>
          </w:p>
        </w:tc>
        <w:tc>
          <w:tcPr>
            <w:tcW w:w="2140" w:type="dxa"/>
          </w:tcPr>
          <w:p w14:paraId="56CCA66A" w14:textId="2F14AA0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61BCC51" w14:textId="4A41BBC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7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7A061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1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48387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ABB34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08A60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58BA3227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12EE2208" w14:textId="6448CC7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3</w:t>
            </w:r>
          </w:p>
        </w:tc>
        <w:tc>
          <w:tcPr>
            <w:tcW w:w="2140" w:type="dxa"/>
          </w:tcPr>
          <w:p w14:paraId="52D685AA" w14:textId="46CC121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9E860EA" w14:textId="04191F6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8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2DA985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2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134FA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E43BF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DC912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9FA659C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9D49BFA" w14:textId="57D88C4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5</w:t>
            </w:r>
          </w:p>
        </w:tc>
        <w:tc>
          <w:tcPr>
            <w:tcW w:w="2140" w:type="dxa"/>
          </w:tcPr>
          <w:p w14:paraId="4CDF0051" w14:textId="1DDF72C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22F508" w14:textId="0AD29D0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1F1F3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2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FCEBE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F3BB5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67B79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7D903D9B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F85E5D4" w14:textId="298A6F9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7</w:t>
            </w:r>
          </w:p>
        </w:tc>
        <w:tc>
          <w:tcPr>
            <w:tcW w:w="2140" w:type="dxa"/>
          </w:tcPr>
          <w:p w14:paraId="25E1561C" w14:textId="2043BF8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618D807" w14:textId="221BF70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2473E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2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7EA22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1FB87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F38DB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3486A72A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E483EE6" w14:textId="3EE7A7A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8</w:t>
            </w:r>
          </w:p>
        </w:tc>
        <w:tc>
          <w:tcPr>
            <w:tcW w:w="2140" w:type="dxa"/>
          </w:tcPr>
          <w:p w14:paraId="3BE44D19" w14:textId="6218239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984FE2" w14:textId="50B1465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3D4C3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2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A1E63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0AD9E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57272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23353E0A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6B22654A" w14:textId="5816B90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19</w:t>
            </w:r>
          </w:p>
        </w:tc>
        <w:tc>
          <w:tcPr>
            <w:tcW w:w="2140" w:type="dxa"/>
          </w:tcPr>
          <w:p w14:paraId="6E53ABB8" w14:textId="531B425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C7CA7B" w14:textId="406E9B9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AF8A7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2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5F5FB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9E754E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B0298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0D544C18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628DB404" w14:textId="7AC5572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21</w:t>
            </w:r>
          </w:p>
        </w:tc>
        <w:tc>
          <w:tcPr>
            <w:tcW w:w="2140" w:type="dxa"/>
          </w:tcPr>
          <w:p w14:paraId="794EDF83" w14:textId="57CD94B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C99C8FE" w14:textId="1AEFB71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C09D6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3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6440A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12242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010CC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23D23FA9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E718D86" w14:textId="7FAE291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U2 BHI22</w:t>
            </w:r>
          </w:p>
        </w:tc>
        <w:tc>
          <w:tcPr>
            <w:tcW w:w="2140" w:type="dxa"/>
          </w:tcPr>
          <w:p w14:paraId="295EE75A" w14:textId="04CF33C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F7FCB9" w14:textId="61E1AAB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28727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A7346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133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921C2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4FAC2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8B80A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2637EB67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67A936A0" w14:textId="589AB25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MA 754</w:t>
            </w:r>
          </w:p>
        </w:tc>
        <w:tc>
          <w:tcPr>
            <w:tcW w:w="2140" w:type="dxa"/>
          </w:tcPr>
          <w:p w14:paraId="40BE9F5D" w14:textId="1C0155F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E0FF73" w14:textId="38DE3C5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1244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B4BC6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825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ADF07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EF3F6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6120E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4A6B7E9F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D63B6F4" w14:textId="41B83F4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MA 948</w:t>
            </w:r>
          </w:p>
        </w:tc>
        <w:tc>
          <w:tcPr>
            <w:tcW w:w="2140" w:type="dxa"/>
          </w:tcPr>
          <w:p w14:paraId="2210ED4A" w14:textId="7A4AEEC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4E8BB6" w14:textId="6BF49B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12443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528EE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4825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41CA5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FCB7A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1DB31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</w:tr>
      <w:tr w:rsidR="00FD6049" w14:paraId="18D0D7C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61BB18E" w14:textId="546106F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D7749C</w:t>
            </w:r>
          </w:p>
        </w:tc>
        <w:tc>
          <w:tcPr>
            <w:tcW w:w="2140" w:type="dxa"/>
          </w:tcPr>
          <w:p w14:paraId="0BD0142B" w14:textId="27B7BF5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E585E3" w14:textId="7E6BE22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38424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4E0D1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5462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57F01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A33F1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B7EB7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0941D807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29DAB3E" w14:textId="731D949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47</w:t>
            </w:r>
          </w:p>
        </w:tc>
        <w:tc>
          <w:tcPr>
            <w:tcW w:w="2140" w:type="dxa"/>
          </w:tcPr>
          <w:p w14:paraId="17FD48E6" w14:textId="4F33F4C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F197F9" w14:textId="48A25E0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2463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60004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6897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F76EF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681AD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DBB87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1E758BBF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3D6CB5D5" w14:textId="50D98B0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38</w:t>
            </w:r>
          </w:p>
        </w:tc>
        <w:tc>
          <w:tcPr>
            <w:tcW w:w="2140" w:type="dxa"/>
          </w:tcPr>
          <w:p w14:paraId="06F17315" w14:textId="1742220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0929A2" w14:textId="6AE24EA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646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8F025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7024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58CEC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0214C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E3926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43DE4F4F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276C5A30" w14:textId="44B6FA8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L151</w:t>
            </w:r>
          </w:p>
        </w:tc>
        <w:tc>
          <w:tcPr>
            <w:tcW w:w="2140" w:type="dxa"/>
          </w:tcPr>
          <w:p w14:paraId="4DC4EEFF" w14:textId="5F21298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7EF156" w14:textId="77D8A87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5704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FD26A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7180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C0367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erra Leo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F6921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4EE61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27B79270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2836A1C" w14:textId="3AB62AB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6_ST18</w:t>
            </w:r>
          </w:p>
        </w:tc>
        <w:tc>
          <w:tcPr>
            <w:tcW w:w="2140" w:type="dxa"/>
          </w:tcPr>
          <w:p w14:paraId="16274A95" w14:textId="16442ED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9557B3" w14:textId="171184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140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524B3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7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1D3B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807D5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550BE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355ADDBF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04BD4ABD" w14:textId="7990A8B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8_ST22</w:t>
            </w:r>
          </w:p>
        </w:tc>
        <w:tc>
          <w:tcPr>
            <w:tcW w:w="2140" w:type="dxa"/>
          </w:tcPr>
          <w:p w14:paraId="472BE7ED" w14:textId="50C4AF9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8799885" w14:textId="7C64EED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143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DD0B3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8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053D1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046C3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B99A2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6D2A4DD7" w14:textId="77777777" w:rsidTr="0090013E">
        <w:trPr>
          <w:trHeight w:val="320"/>
        </w:trPr>
        <w:tc>
          <w:tcPr>
            <w:tcW w:w="2140" w:type="dxa"/>
            <w:vAlign w:val="center"/>
          </w:tcPr>
          <w:p w14:paraId="40C263F9" w14:textId="3DA6055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10_ST11</w:t>
            </w:r>
          </w:p>
        </w:tc>
        <w:tc>
          <w:tcPr>
            <w:tcW w:w="2140" w:type="dxa"/>
          </w:tcPr>
          <w:p w14:paraId="5045D1D2" w14:textId="2490048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F9C897" w14:textId="7A6D5AE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9151B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8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FA073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F2D7E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52022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47F885F9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249DD0CE" w14:textId="2528D5A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7_ST91</w:t>
            </w:r>
          </w:p>
        </w:tc>
        <w:tc>
          <w:tcPr>
            <w:tcW w:w="2140" w:type="dxa"/>
          </w:tcPr>
          <w:p w14:paraId="10AC18B2" w14:textId="440A610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AF9149D" w14:textId="218F473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14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09886E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8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7C2A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81EC7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5A22D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54847841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660B11F9" w14:textId="2A99D7E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12_ST_92</w:t>
            </w:r>
          </w:p>
        </w:tc>
        <w:tc>
          <w:tcPr>
            <w:tcW w:w="2140" w:type="dxa"/>
          </w:tcPr>
          <w:p w14:paraId="5FB01524" w14:textId="5D38DC9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4388DCE" w14:textId="353C26F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4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8A4E45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8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D8A28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9E0662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BC57E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661FBFEB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68438AD9" w14:textId="6AFC065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13_ST_93</w:t>
            </w:r>
          </w:p>
        </w:tc>
        <w:tc>
          <w:tcPr>
            <w:tcW w:w="2140" w:type="dxa"/>
          </w:tcPr>
          <w:p w14:paraId="75E7DC73" w14:textId="6972D27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0638D1" w14:textId="0127FB7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BEA21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9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5DF37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533B9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20B07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6FE2C46F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693C7899" w14:textId="618C208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15_ST_94</w:t>
            </w:r>
          </w:p>
        </w:tc>
        <w:tc>
          <w:tcPr>
            <w:tcW w:w="2140" w:type="dxa"/>
          </w:tcPr>
          <w:p w14:paraId="5348896C" w14:textId="7501CC2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B1274A8" w14:textId="5B01132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7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124C8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9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0E249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9F91D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ABF4F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35E0806E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1830A771" w14:textId="57C7DA1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11_ST_64</w:t>
            </w:r>
          </w:p>
        </w:tc>
        <w:tc>
          <w:tcPr>
            <w:tcW w:w="2140" w:type="dxa"/>
          </w:tcPr>
          <w:p w14:paraId="6C13202F" w14:textId="61016C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996C272" w14:textId="20CCCE4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AE6D7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9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A9AD0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6057C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149D3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51FDEB1C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5D6C25D8" w14:textId="29068D6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14_ST_18</w:t>
            </w:r>
          </w:p>
        </w:tc>
        <w:tc>
          <w:tcPr>
            <w:tcW w:w="2140" w:type="dxa"/>
          </w:tcPr>
          <w:p w14:paraId="42BA0A94" w14:textId="0EBB9C1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ABC4F2" w14:textId="34C69E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54477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AF283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8809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A7B26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751E7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1DD84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6324BFA9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7D9CE708" w14:textId="7B6B9B9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D</w:t>
            </w:r>
          </w:p>
        </w:tc>
        <w:tc>
          <w:tcPr>
            <w:tcW w:w="2140" w:type="dxa"/>
          </w:tcPr>
          <w:p w14:paraId="5F697950" w14:textId="4E5F940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31858A" w14:textId="7634B75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15840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7DCB5F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9224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3E368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BE927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04B1C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</w:tr>
      <w:tr w:rsidR="00FD6049" w14:paraId="2859462D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58F29C3A" w14:textId="6A3C83E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CC4</w:t>
            </w:r>
          </w:p>
        </w:tc>
        <w:tc>
          <w:tcPr>
            <w:tcW w:w="2140" w:type="dxa"/>
          </w:tcPr>
          <w:p w14:paraId="3406D89B" w14:textId="43BE34B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D9A238" w14:textId="6C5FD8A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2159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31006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195271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EA5DB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1B1D6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451C3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27225C79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7F045956" w14:textId="2E9E5BB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F-6</w:t>
            </w:r>
          </w:p>
        </w:tc>
        <w:tc>
          <w:tcPr>
            <w:tcW w:w="2140" w:type="dxa"/>
          </w:tcPr>
          <w:p w14:paraId="5F6AF195" w14:textId="72FA4E5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E5E30D" w14:textId="05B081A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4449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440DC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0252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D0D9D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41EB7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F21BD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06B6DF01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200619CE" w14:textId="0C323B6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253</w:t>
            </w:r>
          </w:p>
        </w:tc>
        <w:tc>
          <w:tcPr>
            <w:tcW w:w="2140" w:type="dxa"/>
          </w:tcPr>
          <w:p w14:paraId="5DB3CBF4" w14:textId="079B457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425A3B" w14:textId="24C2BC0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8755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88C863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07375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04C9E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C2CDC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5C445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F9923DD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3F8F45F3" w14:textId="7E1E8F4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TCC 51113</w:t>
            </w:r>
          </w:p>
        </w:tc>
        <w:tc>
          <w:tcPr>
            <w:tcW w:w="2140" w:type="dxa"/>
          </w:tcPr>
          <w:p w14:paraId="18A10549" w14:textId="6AC5413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095E6BB" w14:textId="55A43C1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21987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C164B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0753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41463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30DE9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D73F0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35F414FD" w14:textId="77777777" w:rsidTr="00F631F6">
        <w:trPr>
          <w:trHeight w:val="320"/>
        </w:trPr>
        <w:tc>
          <w:tcPr>
            <w:tcW w:w="2140" w:type="dxa"/>
            <w:vAlign w:val="center"/>
          </w:tcPr>
          <w:p w14:paraId="71EAEF2F" w14:textId="756C5A7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K-8</w:t>
            </w:r>
          </w:p>
        </w:tc>
        <w:tc>
          <w:tcPr>
            <w:tcW w:w="2140" w:type="dxa"/>
          </w:tcPr>
          <w:p w14:paraId="6918D549" w14:textId="2C64E54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01C3F4" w14:textId="7454825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66061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C74C6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143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CB8A7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8C297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20589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149472AF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1D8E76B3" w14:textId="3FF8D40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MGH142</w:t>
            </w:r>
          </w:p>
        </w:tc>
        <w:tc>
          <w:tcPr>
            <w:tcW w:w="2140" w:type="dxa"/>
          </w:tcPr>
          <w:p w14:paraId="447780AC" w14:textId="35BBC0A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D61037" w14:textId="78BB4CA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5218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238F3D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517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EE205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5BA92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74740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347962B1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4688AA4C" w14:textId="47EB463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H145</w:t>
            </w:r>
          </w:p>
        </w:tc>
        <w:tc>
          <w:tcPr>
            <w:tcW w:w="2140" w:type="dxa"/>
          </w:tcPr>
          <w:p w14:paraId="30E9CE2B" w14:textId="7EDAE94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006F41" w14:textId="37902BB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52189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1B8D5A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517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E819C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31485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B1579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023495B6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2856B5A0" w14:textId="27F2A4B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H141</w:t>
            </w:r>
          </w:p>
        </w:tc>
        <w:tc>
          <w:tcPr>
            <w:tcW w:w="2140" w:type="dxa"/>
          </w:tcPr>
          <w:p w14:paraId="02F7540C" w14:textId="2F338F5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CBF44C" w14:textId="1497146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5218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67D2D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51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1043A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00CE7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FE634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35032537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257D88BD" w14:textId="22A60BC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H146</w:t>
            </w:r>
          </w:p>
        </w:tc>
        <w:tc>
          <w:tcPr>
            <w:tcW w:w="2140" w:type="dxa"/>
          </w:tcPr>
          <w:p w14:paraId="2DA88FA1" w14:textId="680E30D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6600996" w14:textId="655FF78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5218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D5C884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517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E3D80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E3DAD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4F307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13C58094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26957237" w14:textId="571E781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H152</w:t>
            </w:r>
          </w:p>
        </w:tc>
        <w:tc>
          <w:tcPr>
            <w:tcW w:w="2140" w:type="dxa"/>
          </w:tcPr>
          <w:p w14:paraId="6BFD95D2" w14:textId="037502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B77CAE" w14:textId="369ACE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5219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3706E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518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11017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7236D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AF365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5CB08432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3D5399EA" w14:textId="46F2811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K0001</w:t>
            </w:r>
          </w:p>
        </w:tc>
        <w:tc>
          <w:tcPr>
            <w:tcW w:w="2140" w:type="dxa"/>
          </w:tcPr>
          <w:p w14:paraId="3E85FBDD" w14:textId="3AFCF40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AE26BBC" w14:textId="7A698E5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8126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4BC71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8530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21954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676E4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FE4BD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F4749BB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1FB564D0" w14:textId="604F550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36-1</w:t>
            </w:r>
          </w:p>
        </w:tc>
        <w:tc>
          <w:tcPr>
            <w:tcW w:w="2140" w:type="dxa"/>
          </w:tcPr>
          <w:p w14:paraId="1626B081" w14:textId="152A1BB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CC4D20" w14:textId="351C34E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6499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B7B21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891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382B1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DA128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05CAF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083BA88C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6DF26347" w14:textId="5E7DC92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PB_2</w:t>
            </w:r>
          </w:p>
        </w:tc>
        <w:tc>
          <w:tcPr>
            <w:tcW w:w="2140" w:type="dxa"/>
          </w:tcPr>
          <w:p w14:paraId="7C84A488" w14:textId="0B76024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E45E2E" w14:textId="654E00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0094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FDDCF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1926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1373F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54519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CC35D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4A92E844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18117E02" w14:textId="1A9BC92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290</w:t>
            </w:r>
          </w:p>
        </w:tc>
        <w:tc>
          <w:tcPr>
            <w:tcW w:w="2140" w:type="dxa"/>
          </w:tcPr>
          <w:p w14:paraId="7667C47D" w14:textId="49429D4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3BDB223" w14:textId="07A8EBB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1733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67DA2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0884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290AA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8B2FA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B07C0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AB71C05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2F951ECC" w14:textId="6581603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705SK3</w:t>
            </w:r>
          </w:p>
        </w:tc>
        <w:tc>
          <w:tcPr>
            <w:tcW w:w="2140" w:type="dxa"/>
          </w:tcPr>
          <w:p w14:paraId="76DCF6EB" w14:textId="1B99C40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E55CBD" w14:textId="05E9D6A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26075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235E9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117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F03C2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witzerlan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40178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D2955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2D31B841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3C901CF0" w14:textId="003E8D5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8-1</w:t>
            </w:r>
          </w:p>
        </w:tc>
        <w:tc>
          <w:tcPr>
            <w:tcW w:w="2140" w:type="dxa"/>
          </w:tcPr>
          <w:p w14:paraId="23A11214" w14:textId="750222B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DBAAC42" w14:textId="15F99A4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28073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D6F1B8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153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808CD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A8232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5912C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6132EE14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119EBBD6" w14:textId="4C90B49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1710</w:t>
            </w:r>
          </w:p>
        </w:tc>
        <w:tc>
          <w:tcPr>
            <w:tcW w:w="2140" w:type="dxa"/>
          </w:tcPr>
          <w:p w14:paraId="19659008" w14:textId="6DFA04E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76614A" w14:textId="753F532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82076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7F3F4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396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AA859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D4D28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9DF7A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0147525C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2D5FF653" w14:textId="666BC87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191</w:t>
            </w:r>
          </w:p>
        </w:tc>
        <w:tc>
          <w:tcPr>
            <w:tcW w:w="2140" w:type="dxa"/>
          </w:tcPr>
          <w:p w14:paraId="5A9C67CF" w14:textId="2B9B87C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E44D61" w14:textId="6853316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82076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679737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520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4F14A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D88A5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3FD12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4A869D80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3362F8A9" w14:textId="4FF7248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81</w:t>
            </w:r>
          </w:p>
        </w:tc>
        <w:tc>
          <w:tcPr>
            <w:tcW w:w="2140" w:type="dxa"/>
          </w:tcPr>
          <w:p w14:paraId="73632E21" w14:textId="08B3F5F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82F45B3" w14:textId="3D474D0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82076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91B94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520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7E72B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03870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6032B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4AB15465" w14:textId="77777777" w:rsidTr="00BD60B8">
        <w:trPr>
          <w:trHeight w:val="320"/>
        </w:trPr>
        <w:tc>
          <w:tcPr>
            <w:tcW w:w="2140" w:type="dxa"/>
            <w:vAlign w:val="center"/>
          </w:tcPr>
          <w:p w14:paraId="10640F07" w14:textId="5740FC9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196</w:t>
            </w:r>
          </w:p>
        </w:tc>
        <w:tc>
          <w:tcPr>
            <w:tcW w:w="2140" w:type="dxa"/>
          </w:tcPr>
          <w:p w14:paraId="3C9405FB" w14:textId="7AEFF26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9551D7B" w14:textId="3EED9C5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8207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158B35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2521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E4677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624B2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E9C18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0E90BEBE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6C006C84" w14:textId="544CB13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003</w:t>
            </w:r>
          </w:p>
        </w:tc>
        <w:tc>
          <w:tcPr>
            <w:tcW w:w="2140" w:type="dxa"/>
          </w:tcPr>
          <w:p w14:paraId="0DC7B66A" w14:textId="6234167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FF7B10" w14:textId="15B64D7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10687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20DC8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4175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B8ADA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EA1F7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C58BC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614B8ED8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0A8A7B8" w14:textId="1D36682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004</w:t>
            </w:r>
          </w:p>
        </w:tc>
        <w:tc>
          <w:tcPr>
            <w:tcW w:w="2140" w:type="dxa"/>
          </w:tcPr>
          <w:p w14:paraId="40B63285" w14:textId="034DB49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F24A40" w14:textId="41ADB99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1068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717612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417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F7D2B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5B886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8BB92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1970916D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118D22B8" w14:textId="4B46D20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WH001</w:t>
            </w:r>
          </w:p>
        </w:tc>
        <w:tc>
          <w:tcPr>
            <w:tcW w:w="2140" w:type="dxa"/>
          </w:tcPr>
          <w:p w14:paraId="733E1EBA" w14:textId="57168A0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B3E7B6" w14:textId="28BCEF8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365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CCF28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7384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8114D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092FE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7EB84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75A4030B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4B923541" w14:textId="76F4F87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CB-101</w:t>
            </w:r>
          </w:p>
        </w:tc>
        <w:tc>
          <w:tcPr>
            <w:tcW w:w="2140" w:type="dxa"/>
          </w:tcPr>
          <w:p w14:paraId="42963F6F" w14:textId="16BB1C9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87D266" w14:textId="312DBC1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9442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9F57B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7868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F3E37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Kore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6A0E9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BF9AD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5AD4234D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1DB836AE" w14:textId="2EEBD7F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R_0022</w:t>
            </w:r>
          </w:p>
        </w:tc>
        <w:tc>
          <w:tcPr>
            <w:tcW w:w="2140" w:type="dxa"/>
          </w:tcPr>
          <w:p w14:paraId="0BDF3218" w14:textId="2343E39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015AE37" w14:textId="190C672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1486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C9392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7965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A1E6A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1A86E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B758B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75CCD92D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5932C4D5" w14:textId="28C94BE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YDC691</w:t>
            </w:r>
          </w:p>
        </w:tc>
        <w:tc>
          <w:tcPr>
            <w:tcW w:w="2140" w:type="dxa"/>
          </w:tcPr>
          <w:p w14:paraId="46476D1E" w14:textId="7E7E9D1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5B1652" w14:textId="0C91892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9744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C73F6F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8639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D758C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7475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CC686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BBB640B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61209441" w14:textId="4D713AE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YDC692-2</w:t>
            </w:r>
          </w:p>
        </w:tc>
        <w:tc>
          <w:tcPr>
            <w:tcW w:w="2140" w:type="dxa"/>
          </w:tcPr>
          <w:p w14:paraId="3EFCDDE1" w14:textId="5A5DBD5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EB49D4A" w14:textId="3D31EA7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97444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203092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8640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83253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38699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3844F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522BB45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90DFD62" w14:textId="0BED77E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B1094</w:t>
            </w:r>
          </w:p>
        </w:tc>
        <w:tc>
          <w:tcPr>
            <w:tcW w:w="2140" w:type="dxa"/>
          </w:tcPr>
          <w:p w14:paraId="67DF389F" w14:textId="5935BD2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F9D470" w14:textId="05D8C3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5113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57896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871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3E2D0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52107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4EF53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7527639D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3A36CD62" w14:textId="301E87E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280</w:t>
            </w:r>
          </w:p>
        </w:tc>
        <w:tc>
          <w:tcPr>
            <w:tcW w:w="2140" w:type="dxa"/>
          </w:tcPr>
          <w:p w14:paraId="0ED6330E" w14:textId="7DA62F0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76E996" w14:textId="798C1A3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9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EBD6B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84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98FF4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86F82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E9C49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3637350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6928936" w14:textId="1E517E3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283</w:t>
            </w:r>
          </w:p>
        </w:tc>
        <w:tc>
          <w:tcPr>
            <w:tcW w:w="2140" w:type="dxa"/>
          </w:tcPr>
          <w:p w14:paraId="7B34AF3C" w14:textId="6B66D94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257600" w14:textId="4A7164C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9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2C8A2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84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BC13A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4B656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7D279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6509F0F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370F7919" w14:textId="3763EC2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278</w:t>
            </w:r>
          </w:p>
        </w:tc>
        <w:tc>
          <w:tcPr>
            <w:tcW w:w="2140" w:type="dxa"/>
          </w:tcPr>
          <w:p w14:paraId="69EC6C1F" w14:textId="63ABADB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94BA026" w14:textId="2F339BC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4BB4B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84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607A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5A2F3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D1665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0D76242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54C3EE18" w14:textId="0F669A4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649</w:t>
            </w:r>
          </w:p>
        </w:tc>
        <w:tc>
          <w:tcPr>
            <w:tcW w:w="2140" w:type="dxa"/>
          </w:tcPr>
          <w:p w14:paraId="57AA97B0" w14:textId="4C338B8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DF2A870" w14:textId="2DFCD60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8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134AE0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85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05E8A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BA8CB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B5C1C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54CA7AC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BAF984A" w14:textId="6E38C1D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282</w:t>
            </w:r>
          </w:p>
        </w:tc>
        <w:tc>
          <w:tcPr>
            <w:tcW w:w="2140" w:type="dxa"/>
          </w:tcPr>
          <w:p w14:paraId="3CBBABE7" w14:textId="707DDD7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E14096" w14:textId="468A250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9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77A6B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94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429E5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C0E80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92943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E9EB468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56AE289B" w14:textId="1272776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279</w:t>
            </w:r>
          </w:p>
        </w:tc>
        <w:tc>
          <w:tcPr>
            <w:tcW w:w="2140" w:type="dxa"/>
          </w:tcPr>
          <w:p w14:paraId="56D0177C" w14:textId="27A6FDD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8C932F8" w14:textId="06BE8A6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B54AD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94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05899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7BBA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A7C78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6571AC1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4C9EED26" w14:textId="4C5C94B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S1281</w:t>
            </w:r>
          </w:p>
        </w:tc>
        <w:tc>
          <w:tcPr>
            <w:tcW w:w="2140" w:type="dxa"/>
          </w:tcPr>
          <w:p w14:paraId="17640BEF" w14:textId="4C66186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7BA0E4" w14:textId="0821E53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3958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D843F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194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B50FD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2C5C4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DDE99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8363670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2959BFF" w14:textId="16C1536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1</w:t>
            </w:r>
          </w:p>
        </w:tc>
        <w:tc>
          <w:tcPr>
            <w:tcW w:w="2140" w:type="dxa"/>
          </w:tcPr>
          <w:p w14:paraId="2276DF0C" w14:textId="03C3BAD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AA09DF" w14:textId="742AA13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3180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4498CD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237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AD3CB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FE46A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E9C4F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C1CAB80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B152081" w14:textId="11AA192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A-26</w:t>
            </w:r>
          </w:p>
        </w:tc>
        <w:tc>
          <w:tcPr>
            <w:tcW w:w="2140" w:type="dxa"/>
          </w:tcPr>
          <w:p w14:paraId="4A00D4E1" w14:textId="06E4325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D32015" w14:textId="455787C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623415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82A4B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29392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F5C73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liv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E84E7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16072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D8C9E48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6F15771" w14:textId="4593822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36-17-2</w:t>
            </w:r>
          </w:p>
        </w:tc>
        <w:tc>
          <w:tcPr>
            <w:tcW w:w="2140" w:type="dxa"/>
          </w:tcPr>
          <w:p w14:paraId="4728A72A" w14:textId="7B6AD6D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EC02A0" w14:textId="1CF391A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4267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2D85A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0153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6CFCC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29750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7B12C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CD54843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6233B209" w14:textId="46F4C04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9-C2</w:t>
            </w:r>
          </w:p>
        </w:tc>
        <w:tc>
          <w:tcPr>
            <w:tcW w:w="2140" w:type="dxa"/>
          </w:tcPr>
          <w:p w14:paraId="41467CF2" w14:textId="4CC1D82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A11443" w14:textId="7DA1BFC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63194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C931B9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0198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96541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25915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46526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57C006AC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0C32AB4" w14:textId="368025E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64</w:t>
            </w:r>
          </w:p>
        </w:tc>
        <w:tc>
          <w:tcPr>
            <w:tcW w:w="2140" w:type="dxa"/>
          </w:tcPr>
          <w:p w14:paraId="168887E3" w14:textId="438DC0A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D42074F" w14:textId="4834395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94277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1F3AC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0707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1F301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rgent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850B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10134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B318A95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500E26C" w14:textId="6D3BC44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H17-012N</w:t>
            </w:r>
          </w:p>
        </w:tc>
        <w:tc>
          <w:tcPr>
            <w:tcW w:w="2140" w:type="dxa"/>
          </w:tcPr>
          <w:p w14:paraId="23E4FE8C" w14:textId="3024D63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CCCEB2" w14:textId="0ED1DBA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11292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22772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11491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42E492" w14:textId="6E4701C1" w:rsidR="00FD6049" w:rsidRPr="00861153" w:rsidRDefault="00FD6049" w:rsidP="00FD6049">
            <w:pPr>
              <w:rPr>
                <w:rFonts w:ascii="Times New Roman" w:eastAsia="DengXian" w:hAnsi="Times New Roman" w:cs="Times New Roman"/>
                <w:color w:val="000000"/>
                <w:highlight w:val="yellow"/>
              </w:rPr>
            </w:pPr>
            <w:r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Viet</w:t>
            </w:r>
            <w:r w:rsidR="00DB6D6F"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n</w:t>
            </w:r>
            <w:r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a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478C1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D6C43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59AE8B2B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71D1975F" w14:textId="28E6713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H16-522D</w:t>
            </w:r>
          </w:p>
        </w:tc>
        <w:tc>
          <w:tcPr>
            <w:tcW w:w="2140" w:type="dxa"/>
          </w:tcPr>
          <w:p w14:paraId="3994B539" w14:textId="103B702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69E367F" w14:textId="2306090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11292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9D5AB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114935.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AECBC4" w14:textId="71A4E7EF" w:rsidR="00FD6049" w:rsidRPr="00861153" w:rsidRDefault="00FD6049" w:rsidP="00FD6049">
            <w:pPr>
              <w:rPr>
                <w:rFonts w:ascii="Times New Roman" w:eastAsia="DengXian" w:hAnsi="Times New Roman" w:cs="Times New Roman"/>
                <w:color w:val="000000"/>
                <w:highlight w:val="yellow"/>
              </w:rPr>
            </w:pPr>
            <w:r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Viet</w:t>
            </w:r>
            <w:r w:rsidR="00DB6D6F"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n</w:t>
            </w:r>
            <w:r w:rsidRPr="00861153">
              <w:rPr>
                <w:rFonts w:ascii="Times New Roman" w:eastAsia="DengXian" w:hAnsi="Times New Roman" w:cs="Times New Roman"/>
                <w:color w:val="000000"/>
                <w:highlight w:val="yellow"/>
              </w:rPr>
              <w:t>a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CC069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2536A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6E3DD0B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40226EB2" w14:textId="2B927AD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TUM1507</w:t>
            </w:r>
          </w:p>
        </w:tc>
        <w:tc>
          <w:tcPr>
            <w:tcW w:w="2140" w:type="dxa"/>
          </w:tcPr>
          <w:p w14:paraId="2556A93F" w14:textId="534B208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1DDD0C" w14:textId="18F90C3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11568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CB5C27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1757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F2366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1E123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ACB68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5D95618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EA11268" w14:textId="2D7F497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WUSM_CF_61</w:t>
            </w:r>
          </w:p>
        </w:tc>
        <w:tc>
          <w:tcPr>
            <w:tcW w:w="2140" w:type="dxa"/>
          </w:tcPr>
          <w:p w14:paraId="200272CD" w14:textId="042C8F8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A3D413" w14:textId="08A794C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6686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E0BB80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1954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9F46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60563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D790C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505D12A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104C253" w14:textId="07335A3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L6</w:t>
            </w:r>
          </w:p>
        </w:tc>
        <w:tc>
          <w:tcPr>
            <w:tcW w:w="2140" w:type="dxa"/>
          </w:tcPr>
          <w:p w14:paraId="6DBA313C" w14:textId="3C8ADA6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DC8949C" w14:textId="18FAEF4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20690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F9FFD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2558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D976E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Kore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B48AC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3C2FE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5049E64E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5F8E1735" w14:textId="5819AC7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-RC-17-03941</w:t>
            </w:r>
          </w:p>
        </w:tc>
        <w:tc>
          <w:tcPr>
            <w:tcW w:w="2140" w:type="dxa"/>
          </w:tcPr>
          <w:p w14:paraId="604425F4" w14:textId="35E9694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B35E6A4" w14:textId="1AFFBEB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69401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DDDE5C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362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C44EE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14688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FC11F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E4365BF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1F03301E" w14:textId="6BFAA7B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TV1575CF</w:t>
            </w:r>
          </w:p>
        </w:tc>
        <w:tc>
          <w:tcPr>
            <w:tcW w:w="2140" w:type="dxa"/>
          </w:tcPr>
          <w:p w14:paraId="56273B3C" w14:textId="567883B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15134E" w14:textId="3170F9A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73600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992706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3632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EFDE5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razi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307F4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90777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93E3624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025DC70D" w14:textId="0A024C0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E89</w:t>
            </w:r>
          </w:p>
        </w:tc>
        <w:tc>
          <w:tcPr>
            <w:tcW w:w="2140" w:type="dxa"/>
          </w:tcPr>
          <w:p w14:paraId="545CDEB7" w14:textId="6860C7E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AA32AAE" w14:textId="3A18616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62383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A903F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4003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0A01C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F23FF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8C2A4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81403B7" w14:textId="77777777" w:rsidTr="00191ED0">
        <w:trPr>
          <w:trHeight w:val="320"/>
        </w:trPr>
        <w:tc>
          <w:tcPr>
            <w:tcW w:w="2140" w:type="dxa"/>
            <w:vAlign w:val="center"/>
          </w:tcPr>
          <w:p w14:paraId="2B32933D" w14:textId="152AF23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E20</w:t>
            </w:r>
          </w:p>
        </w:tc>
        <w:tc>
          <w:tcPr>
            <w:tcW w:w="2140" w:type="dxa"/>
          </w:tcPr>
          <w:p w14:paraId="659ACD2B" w14:textId="63E3033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AFC8D6" w14:textId="09D904D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86237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B897B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4014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A0A5B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012DD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48C0A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3032199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237368C1" w14:textId="12747FE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FDA-CDC-AR_0116</w:t>
            </w:r>
          </w:p>
        </w:tc>
        <w:tc>
          <w:tcPr>
            <w:tcW w:w="2140" w:type="dxa"/>
          </w:tcPr>
          <w:p w14:paraId="561A5B81" w14:textId="16FF950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DF41AC" w14:textId="7EBDE58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40149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E7342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5715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C9BA9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08836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A50D7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62E7EB0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48777B12" w14:textId="7112078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9</w:t>
            </w:r>
          </w:p>
        </w:tc>
        <w:tc>
          <w:tcPr>
            <w:tcW w:w="2140" w:type="dxa"/>
          </w:tcPr>
          <w:p w14:paraId="35194B32" w14:textId="6604CF8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2C8C00" w14:textId="4C35556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03B64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75210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8001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BF9E7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2364103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1EDA2D67" w14:textId="5BB834E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8</w:t>
            </w:r>
          </w:p>
        </w:tc>
        <w:tc>
          <w:tcPr>
            <w:tcW w:w="2140" w:type="dxa"/>
          </w:tcPr>
          <w:p w14:paraId="48FB1031" w14:textId="619B8C9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0BF08C5" w14:textId="266698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BC0377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5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1BEE0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864AD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F1257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724F3E2F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0615B706" w14:textId="44D2D18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7</w:t>
            </w:r>
          </w:p>
        </w:tc>
        <w:tc>
          <w:tcPr>
            <w:tcW w:w="2140" w:type="dxa"/>
          </w:tcPr>
          <w:p w14:paraId="0688DB16" w14:textId="276E8A4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668C537" w14:textId="62A8F34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62A08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5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B4405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1439E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FDD13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9671EA9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4C981B55" w14:textId="66BDA7D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5</w:t>
            </w:r>
          </w:p>
        </w:tc>
        <w:tc>
          <w:tcPr>
            <w:tcW w:w="2140" w:type="dxa"/>
          </w:tcPr>
          <w:p w14:paraId="5DB23CDF" w14:textId="56BB897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51174CD" w14:textId="4B497FA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9BAD3A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5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57BA0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88E6D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0C1AA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EB29C42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534DBE70" w14:textId="14DD0E5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4</w:t>
            </w:r>
          </w:p>
        </w:tc>
        <w:tc>
          <w:tcPr>
            <w:tcW w:w="2140" w:type="dxa"/>
          </w:tcPr>
          <w:p w14:paraId="45CCBBCC" w14:textId="739501C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0FF064" w14:textId="19D61AB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86129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6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849BE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5DAD5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D05DF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BEEE582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6C8E7134" w14:textId="7F7B152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3</w:t>
            </w:r>
          </w:p>
        </w:tc>
        <w:tc>
          <w:tcPr>
            <w:tcW w:w="2140" w:type="dxa"/>
          </w:tcPr>
          <w:p w14:paraId="638D3A9F" w14:textId="36730D6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52178A7" w14:textId="5A4D539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4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1E6F1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6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97B53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0F06B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81BAF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9984387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3A773450" w14:textId="2FE6C62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M38</w:t>
            </w:r>
          </w:p>
        </w:tc>
        <w:tc>
          <w:tcPr>
            <w:tcW w:w="2140" w:type="dxa"/>
          </w:tcPr>
          <w:p w14:paraId="1FD0267A" w14:textId="76D72DD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E77A3A" w14:textId="3C0ED36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48E04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6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D1027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59A1E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A4AD4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5AAAFFF3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57EC61FA" w14:textId="434C389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MH16</w:t>
            </w:r>
          </w:p>
        </w:tc>
        <w:tc>
          <w:tcPr>
            <w:tcW w:w="2140" w:type="dxa"/>
          </w:tcPr>
          <w:p w14:paraId="12C7FF24" w14:textId="3805AA9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635781" w14:textId="0F60E1E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72954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B20B1F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656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57991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97BB5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FA480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1F19BC0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614B6980" w14:textId="5E2470D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19002</w:t>
            </w:r>
          </w:p>
        </w:tc>
        <w:tc>
          <w:tcPr>
            <w:tcW w:w="2140" w:type="dxa"/>
          </w:tcPr>
          <w:p w14:paraId="49D96DE0" w14:textId="4C6EC39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29F653" w14:textId="1D93CAD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2522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DDBC15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6878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94214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CEA84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1B21F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AF43997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23DFD825" w14:textId="370AD75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550</w:t>
            </w:r>
          </w:p>
        </w:tc>
        <w:tc>
          <w:tcPr>
            <w:tcW w:w="2140" w:type="dxa"/>
          </w:tcPr>
          <w:p w14:paraId="3370BEBD" w14:textId="5051618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F0EAFD" w14:textId="3559071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1632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73EEB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8123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9A81D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7392A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CD2AE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16A053B3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3B73C496" w14:textId="35F393D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549</w:t>
            </w:r>
          </w:p>
        </w:tc>
        <w:tc>
          <w:tcPr>
            <w:tcW w:w="2140" w:type="dxa"/>
          </w:tcPr>
          <w:p w14:paraId="76DE3060" w14:textId="5D1829D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51FC84" w14:textId="07522EE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1632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5149A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8123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83E65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273F9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BF43F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0AF25D5E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16B25A0C" w14:textId="5C7AC51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CUG 30791</w:t>
            </w:r>
          </w:p>
        </w:tc>
        <w:tc>
          <w:tcPr>
            <w:tcW w:w="2140" w:type="dxa"/>
          </w:tcPr>
          <w:p w14:paraId="336D2E72" w14:textId="0309680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FB7A736" w14:textId="44F2D89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4028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3968A6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8181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48455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99161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F1310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8227B80" w14:textId="77777777" w:rsidTr="00D730CD">
        <w:trPr>
          <w:trHeight w:val="320"/>
        </w:trPr>
        <w:tc>
          <w:tcPr>
            <w:tcW w:w="2140" w:type="dxa"/>
            <w:vAlign w:val="center"/>
          </w:tcPr>
          <w:p w14:paraId="3A21D7C9" w14:textId="6CE8E3F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_324</w:t>
            </w:r>
          </w:p>
        </w:tc>
        <w:tc>
          <w:tcPr>
            <w:tcW w:w="2140" w:type="dxa"/>
          </w:tcPr>
          <w:p w14:paraId="2FA493E3" w14:textId="1AE9CA3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F49CBE" w14:textId="7E9B875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2491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2DE45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39373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9DA3B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kist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9F641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CFF62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35EFD683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648A8938" w14:textId="538B11D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064C1</w:t>
            </w:r>
          </w:p>
        </w:tc>
        <w:tc>
          <w:tcPr>
            <w:tcW w:w="2140" w:type="dxa"/>
          </w:tcPr>
          <w:p w14:paraId="04F71CD7" w14:textId="15FF4D6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E8AEB8" w14:textId="57CA3F9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83C52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6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2F29D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64A0D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7BA82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9C70B06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0CE35A75" w14:textId="1937BD0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64B9</w:t>
            </w:r>
          </w:p>
        </w:tc>
        <w:tc>
          <w:tcPr>
            <w:tcW w:w="2140" w:type="dxa"/>
          </w:tcPr>
          <w:p w14:paraId="5FE7B6B6" w14:textId="7E48C2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D0533BC" w14:textId="171A1D6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0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B9E8C7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7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7F6A8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277B5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B3837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9F3B507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1230CD59" w14:textId="0A5B3BD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64B7</w:t>
            </w:r>
          </w:p>
        </w:tc>
        <w:tc>
          <w:tcPr>
            <w:tcW w:w="2140" w:type="dxa"/>
          </w:tcPr>
          <w:p w14:paraId="192B8954" w14:textId="48606BE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3FED81E" w14:textId="5759555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0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B5E95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7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C489E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EBA66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5BB9C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35B5986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13703313" w14:textId="6913647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9A8</w:t>
            </w:r>
          </w:p>
        </w:tc>
        <w:tc>
          <w:tcPr>
            <w:tcW w:w="2140" w:type="dxa"/>
          </w:tcPr>
          <w:p w14:paraId="554398A6" w14:textId="3617E0F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574B94A" w14:textId="3640212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F52D5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8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DA2EB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3DF0F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5274E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E7555CC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633A0E11" w14:textId="679B329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122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9</w:t>
            </w:r>
          </w:p>
        </w:tc>
        <w:tc>
          <w:tcPr>
            <w:tcW w:w="2140" w:type="dxa"/>
          </w:tcPr>
          <w:p w14:paraId="52A1C7A1" w14:textId="4D1E6D7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862579" w14:textId="1D43F1D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9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F586AD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8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07E32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A1D3E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4A965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FD3C36A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7032F16F" w14:textId="1963B7A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116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40" w:type="dxa"/>
          </w:tcPr>
          <w:p w14:paraId="40FB9D83" w14:textId="2359A91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697209" w14:textId="2374555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648B81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49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CADE5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C15C5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01602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F726002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99E90AC" w14:textId="5A7AC34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6F1</w:t>
            </w:r>
          </w:p>
        </w:tc>
        <w:tc>
          <w:tcPr>
            <w:tcW w:w="2140" w:type="dxa"/>
          </w:tcPr>
          <w:p w14:paraId="33A341A2" w14:textId="41B7FEA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9FC9944" w14:textId="0FD6846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90A4C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0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0EA01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21645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13DF8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8F80248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16287E5B" w14:textId="32A2420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2B9</w:t>
            </w:r>
          </w:p>
        </w:tc>
        <w:tc>
          <w:tcPr>
            <w:tcW w:w="2140" w:type="dxa"/>
          </w:tcPr>
          <w:p w14:paraId="0B7DC1C1" w14:textId="4AB0B10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DA0824" w14:textId="1919BD3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7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7717A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0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D2716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5638B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C9ACD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71064F8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2AA075ED" w14:textId="15CCBC9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64B8</w:t>
            </w:r>
          </w:p>
        </w:tc>
        <w:tc>
          <w:tcPr>
            <w:tcW w:w="2140" w:type="dxa"/>
          </w:tcPr>
          <w:p w14:paraId="00F956D8" w14:textId="7783E5A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D7C3FA7" w14:textId="727EAE8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0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A2A5B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1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BB176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7C677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99EC6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ABBC39E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DBD6A9B" w14:textId="6A6C052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9A5</w:t>
            </w:r>
          </w:p>
        </w:tc>
        <w:tc>
          <w:tcPr>
            <w:tcW w:w="2140" w:type="dxa"/>
          </w:tcPr>
          <w:p w14:paraId="2E6CBC2C" w14:textId="1A0F2E6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FE67AA" w14:textId="7885572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7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DBE25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2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86E79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6E75D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ABED4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3CD2AED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CAC589C" w14:textId="4D0FC07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9A3</w:t>
            </w:r>
          </w:p>
        </w:tc>
        <w:tc>
          <w:tcPr>
            <w:tcW w:w="2140" w:type="dxa"/>
          </w:tcPr>
          <w:p w14:paraId="520B9AE0" w14:textId="53734E4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04C6F05" w14:textId="1C7BBCE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F4BFED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2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7D3B6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5DA7F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010FE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5B81254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006DDA6C" w14:textId="7057F17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6F2</w:t>
            </w:r>
          </w:p>
        </w:tc>
        <w:tc>
          <w:tcPr>
            <w:tcW w:w="2140" w:type="dxa"/>
          </w:tcPr>
          <w:p w14:paraId="423A064A" w14:textId="098ECA1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0F49D8B" w14:textId="224167D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4C8FF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5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3D13C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2DE04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01521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2BF04C5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23C749F" w14:textId="2004330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122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40" w:type="dxa"/>
          </w:tcPr>
          <w:p w14:paraId="4EF08277" w14:textId="45ECAFF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A3FAA7" w14:textId="4710148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D3C63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056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67F4E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2A784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548D5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96CFFEE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27BFE869" w14:textId="5680C5E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O_48_Eff_C</w:t>
            </w:r>
          </w:p>
        </w:tc>
        <w:tc>
          <w:tcPr>
            <w:tcW w:w="2140" w:type="dxa"/>
          </w:tcPr>
          <w:p w14:paraId="0F6EC1A4" w14:textId="2426C8F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26BC06" w14:textId="7BC9FFF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897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0836C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239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2B5AB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44358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C6A9C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590EAB6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2DD8E788" w14:textId="2535579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O_21_Eff_A</w:t>
            </w:r>
          </w:p>
        </w:tc>
        <w:tc>
          <w:tcPr>
            <w:tcW w:w="2140" w:type="dxa"/>
          </w:tcPr>
          <w:p w14:paraId="6242B6FF" w14:textId="7EF8240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5A31ADC" w14:textId="2707688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8973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4A5C1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243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BC977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0C268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2E982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BC2F37C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E2AE2EC" w14:textId="0A6DC41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O_16_Eff_A</w:t>
            </w:r>
          </w:p>
        </w:tc>
        <w:tc>
          <w:tcPr>
            <w:tcW w:w="2140" w:type="dxa"/>
          </w:tcPr>
          <w:p w14:paraId="44E9EC0A" w14:textId="108A6C1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892555" w14:textId="3473434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8973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69DFD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0244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BDB45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BB668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58766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CA7735E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5BBAB609" w14:textId="3008CC2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17</w:t>
            </w:r>
          </w:p>
        </w:tc>
        <w:tc>
          <w:tcPr>
            <w:tcW w:w="2140" w:type="dxa"/>
          </w:tcPr>
          <w:p w14:paraId="74298C59" w14:textId="2961A8D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1039A03" w14:textId="5D111A4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7546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238473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03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1213E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93555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3E008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FBC3517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3699849D" w14:textId="5C8D8CB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71G10</w:t>
            </w:r>
          </w:p>
        </w:tc>
        <w:tc>
          <w:tcPr>
            <w:tcW w:w="2140" w:type="dxa"/>
          </w:tcPr>
          <w:p w14:paraId="32183C04" w14:textId="2297FF7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01B0B1" w14:textId="78FA36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8404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E4647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456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EE43B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A8258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B3D34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1158E58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1011D67F" w14:textId="3D5B8B4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CR003215</w:t>
            </w:r>
          </w:p>
        </w:tc>
        <w:tc>
          <w:tcPr>
            <w:tcW w:w="2140" w:type="dxa"/>
          </w:tcPr>
          <w:p w14:paraId="6B09B5CC" w14:textId="3C2FBE7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24D69FB" w14:textId="66C33D0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8474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E7859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460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FDEA8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1ACE4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684B1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CAB4DD3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1FCAFDEE" w14:textId="0F7B8E0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116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40" w:type="dxa"/>
          </w:tcPr>
          <w:p w14:paraId="2D4FAA0F" w14:textId="0EAA8CF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3028968" w14:textId="6E90350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8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35E208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526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13379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48A22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82029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C43540E" w14:textId="77777777" w:rsidTr="00E409E9">
        <w:trPr>
          <w:trHeight w:val="320"/>
        </w:trPr>
        <w:tc>
          <w:tcPr>
            <w:tcW w:w="2140" w:type="dxa"/>
            <w:vAlign w:val="center"/>
          </w:tcPr>
          <w:p w14:paraId="44CD7C67" w14:textId="532E25A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9A10</w:t>
            </w:r>
          </w:p>
        </w:tc>
        <w:tc>
          <w:tcPr>
            <w:tcW w:w="2140" w:type="dxa"/>
          </w:tcPr>
          <w:p w14:paraId="64E01401" w14:textId="3FEF6A6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D57D2E" w14:textId="643BCAC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4468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302C4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532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1F35C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5DC2B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02E62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73669A1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6793B9F0" w14:textId="0106176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CR003203</w:t>
            </w:r>
          </w:p>
        </w:tc>
        <w:tc>
          <w:tcPr>
            <w:tcW w:w="2140" w:type="dxa"/>
          </w:tcPr>
          <w:p w14:paraId="6F13676F" w14:textId="5ED1B68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FC95A5" w14:textId="036C5C0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8474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05BED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1819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765D1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DD732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96689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F166BE7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253002E8" w14:textId="61BBE5B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FO 13545</w:t>
            </w:r>
          </w:p>
        </w:tc>
        <w:tc>
          <w:tcPr>
            <w:tcW w:w="2140" w:type="dxa"/>
          </w:tcPr>
          <w:p w14:paraId="3C3AD12C" w14:textId="2E53387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D7F0EFF" w14:textId="567406E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D0014353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E6F076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057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7AFDA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622C0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4047F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8B2C88C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2AB36056" w14:textId="0068728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CFMW</w:t>
            </w:r>
          </w:p>
        </w:tc>
        <w:tc>
          <w:tcPr>
            <w:tcW w:w="2140" w:type="dxa"/>
          </w:tcPr>
          <w:p w14:paraId="7752CF48" w14:textId="49AA49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A368990" w14:textId="3777505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7942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480A8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277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C936F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4D50C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1FE57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1CCAD4A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5A507EBF" w14:textId="41FE6A3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016WA-SCV</w:t>
            </w:r>
          </w:p>
        </w:tc>
        <w:tc>
          <w:tcPr>
            <w:tcW w:w="2140" w:type="dxa"/>
          </w:tcPr>
          <w:p w14:paraId="3CF77696" w14:textId="24E4FBB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DC44CD2" w14:textId="3EE6F2A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97686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C3E35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278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F54C4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7C51A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564CC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8FD3254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7D5A7771" w14:textId="583D197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016WA-NCV</w:t>
            </w:r>
          </w:p>
        </w:tc>
        <w:tc>
          <w:tcPr>
            <w:tcW w:w="2140" w:type="dxa"/>
          </w:tcPr>
          <w:p w14:paraId="51D34167" w14:textId="7F99C45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420A36F" w14:textId="7C8D3FB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97686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32AB1F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278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FA3D0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0314E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45849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5884AEB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62A0F065" w14:textId="3B06EAE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10</w:t>
            </w:r>
          </w:p>
        </w:tc>
        <w:tc>
          <w:tcPr>
            <w:tcW w:w="2140" w:type="dxa"/>
          </w:tcPr>
          <w:p w14:paraId="5AAF936D" w14:textId="490F340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80C2AA" w14:textId="3080DD1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B8E12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4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A276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A8E47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518C8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512E1F4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72B81018" w14:textId="136DB53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8</w:t>
            </w:r>
          </w:p>
        </w:tc>
        <w:tc>
          <w:tcPr>
            <w:tcW w:w="2140" w:type="dxa"/>
          </w:tcPr>
          <w:p w14:paraId="4A9D1227" w14:textId="674B96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8AEDE3B" w14:textId="1CB79A0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90547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068EE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A472F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DAE86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C85BF02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4B3BED01" w14:textId="72CE0C5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7</w:t>
            </w:r>
          </w:p>
        </w:tc>
        <w:tc>
          <w:tcPr>
            <w:tcW w:w="2140" w:type="dxa"/>
          </w:tcPr>
          <w:p w14:paraId="2FE9B586" w14:textId="59EBFBF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73375E" w14:textId="06CE359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F1FCFE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5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790C4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D8841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4F413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12E1480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7F695658" w14:textId="65BD68F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HH11</w:t>
            </w:r>
          </w:p>
        </w:tc>
        <w:tc>
          <w:tcPr>
            <w:tcW w:w="2140" w:type="dxa"/>
          </w:tcPr>
          <w:p w14:paraId="09190634" w14:textId="4D2F0CD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FD9C5F" w14:textId="33E591D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64D10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5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B42F0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7CAA1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96BF1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D7EE528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4EB2C21D" w14:textId="2E7168A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5</w:t>
            </w:r>
          </w:p>
        </w:tc>
        <w:tc>
          <w:tcPr>
            <w:tcW w:w="2140" w:type="dxa"/>
          </w:tcPr>
          <w:p w14:paraId="175C80E8" w14:textId="210BD46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FD533FC" w14:textId="200FC09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138414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5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2E49C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D1BF4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A3A1B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CE7E886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7F85CE9A" w14:textId="4FC9D2F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6</w:t>
            </w:r>
          </w:p>
        </w:tc>
        <w:tc>
          <w:tcPr>
            <w:tcW w:w="2140" w:type="dxa"/>
          </w:tcPr>
          <w:p w14:paraId="291BA02F" w14:textId="5DE0D79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82A11EA" w14:textId="52C9F72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0FE048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5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0012D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E0C37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B7669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D46DEB3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6F754C84" w14:textId="0CAE71C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H9</w:t>
            </w:r>
          </w:p>
        </w:tc>
        <w:tc>
          <w:tcPr>
            <w:tcW w:w="2140" w:type="dxa"/>
          </w:tcPr>
          <w:p w14:paraId="703220C4" w14:textId="15BAFFE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D060ED" w14:textId="23DCFF1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4378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02354D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316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7B8A4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74F0D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48CF5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6EC6676" w14:textId="77777777" w:rsidTr="00313878">
        <w:trPr>
          <w:trHeight w:val="320"/>
        </w:trPr>
        <w:tc>
          <w:tcPr>
            <w:tcW w:w="2140" w:type="dxa"/>
            <w:vAlign w:val="center"/>
          </w:tcPr>
          <w:p w14:paraId="1F98F5A1" w14:textId="1B50577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AV1857</w:t>
            </w:r>
          </w:p>
        </w:tc>
        <w:tc>
          <w:tcPr>
            <w:tcW w:w="2140" w:type="dxa"/>
          </w:tcPr>
          <w:p w14:paraId="38F2B46E" w14:textId="41F881D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DA454E" w14:textId="4E1FE72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0558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A197B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3449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46A4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33953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F1022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501F94A" w14:textId="77777777" w:rsidTr="00CA5B27">
        <w:trPr>
          <w:trHeight w:val="320"/>
        </w:trPr>
        <w:tc>
          <w:tcPr>
            <w:tcW w:w="2140" w:type="dxa"/>
            <w:vAlign w:val="center"/>
          </w:tcPr>
          <w:p w14:paraId="7778FDE9" w14:textId="3EE249F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GF016</w:t>
            </w:r>
          </w:p>
        </w:tc>
        <w:tc>
          <w:tcPr>
            <w:tcW w:w="2140" w:type="dxa"/>
          </w:tcPr>
          <w:p w14:paraId="00BF60D4" w14:textId="759AA43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23A3F7" w14:textId="5200B8D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3664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56388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7955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C3B8B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91E8E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A07DA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5EC9415" w14:textId="77777777" w:rsidTr="00CA5B27">
        <w:trPr>
          <w:trHeight w:val="320"/>
        </w:trPr>
        <w:tc>
          <w:tcPr>
            <w:tcW w:w="2140" w:type="dxa"/>
            <w:vAlign w:val="center"/>
          </w:tcPr>
          <w:p w14:paraId="789825ED" w14:textId="0A3CE82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079F I</w:t>
            </w:r>
          </w:p>
        </w:tc>
        <w:tc>
          <w:tcPr>
            <w:tcW w:w="2140" w:type="dxa"/>
          </w:tcPr>
          <w:p w14:paraId="166FF1F9" w14:textId="4899F2B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7C56280" w14:textId="48F2674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0408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60A17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8011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1E36D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2A47A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30B5C9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FBE57F2" w14:textId="77777777" w:rsidTr="00CA5B27">
        <w:trPr>
          <w:trHeight w:val="320"/>
        </w:trPr>
        <w:tc>
          <w:tcPr>
            <w:tcW w:w="2140" w:type="dxa"/>
            <w:vAlign w:val="center"/>
          </w:tcPr>
          <w:p w14:paraId="4B4A7169" w14:textId="5DA3861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106E PI</w:t>
            </w:r>
          </w:p>
        </w:tc>
        <w:tc>
          <w:tcPr>
            <w:tcW w:w="2140" w:type="dxa"/>
          </w:tcPr>
          <w:p w14:paraId="7B56EA37" w14:textId="5502687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F9A127" w14:textId="5FA295B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2041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A81F8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48011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CD2C2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24501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20DCA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78957C0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16A3576D" w14:textId="6D5B41B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016WA-REV</w:t>
            </w:r>
          </w:p>
        </w:tc>
        <w:tc>
          <w:tcPr>
            <w:tcW w:w="2140" w:type="dxa"/>
          </w:tcPr>
          <w:p w14:paraId="31A5D552" w14:textId="586EB0B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440D839" w14:textId="5064448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97686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B3DF8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52178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93B35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549E6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4E727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E758B73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0BB406D6" w14:textId="60F4F11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47</w:t>
            </w:r>
          </w:p>
        </w:tc>
        <w:tc>
          <w:tcPr>
            <w:tcW w:w="2140" w:type="dxa"/>
          </w:tcPr>
          <w:p w14:paraId="0294CA2C" w14:textId="297D3BC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AF866DF" w14:textId="41F5824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8457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8F583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59604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393DA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FE340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1F225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ACE092C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3545FB85" w14:textId="2FD27AB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63RA</w:t>
            </w:r>
          </w:p>
        </w:tc>
        <w:tc>
          <w:tcPr>
            <w:tcW w:w="2140" w:type="dxa"/>
          </w:tcPr>
          <w:p w14:paraId="660BE476" w14:textId="446A69E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E736975" w14:textId="211CB9A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73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A18D9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6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C0A1E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101DE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57A12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FA757BC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17E0E037" w14:textId="38BB8E0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2RB2</w:t>
            </w:r>
          </w:p>
        </w:tc>
        <w:tc>
          <w:tcPr>
            <w:tcW w:w="2140" w:type="dxa"/>
          </w:tcPr>
          <w:p w14:paraId="008C5842" w14:textId="416E8A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4292DB" w14:textId="71485FB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78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E08CC6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7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96542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28042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3378A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9A1E9F0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719DF09D" w14:textId="0E43CB6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4RA</w:t>
            </w:r>
          </w:p>
        </w:tc>
        <w:tc>
          <w:tcPr>
            <w:tcW w:w="2140" w:type="dxa"/>
          </w:tcPr>
          <w:p w14:paraId="7E25BAFC" w14:textId="48D2B52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1DD9751" w14:textId="232283C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49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02FE5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7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E3B8C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338E9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F225D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34BB67B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419C5C15" w14:textId="59DEFEB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7RB</w:t>
            </w:r>
          </w:p>
        </w:tc>
        <w:tc>
          <w:tcPr>
            <w:tcW w:w="2140" w:type="dxa"/>
          </w:tcPr>
          <w:p w14:paraId="31C1057F" w14:textId="567C63B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9897AC" w14:textId="0883578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477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FF622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7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651C4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FAAC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3C3381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00C839D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69643626" w14:textId="5ADF8E1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1R</w:t>
            </w:r>
          </w:p>
        </w:tc>
        <w:tc>
          <w:tcPr>
            <w:tcW w:w="2140" w:type="dxa"/>
          </w:tcPr>
          <w:p w14:paraId="7BE6E3F3" w14:textId="7D0A7FC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A4445B" w14:textId="54FCA8D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5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DF2F5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7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275BF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FF0FD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0F2BB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9B586C0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3A9FA79E" w14:textId="4D5A3A9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8R</w:t>
            </w:r>
          </w:p>
        </w:tc>
        <w:tc>
          <w:tcPr>
            <w:tcW w:w="2140" w:type="dxa"/>
          </w:tcPr>
          <w:p w14:paraId="69BFBF42" w14:textId="16D4F1C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B21F52D" w14:textId="63C3CDE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46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C7A2B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7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B9A7B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62CBA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2C834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A294131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61AB4419" w14:textId="19862B2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54R</w:t>
            </w:r>
          </w:p>
        </w:tc>
        <w:tc>
          <w:tcPr>
            <w:tcW w:w="2140" w:type="dxa"/>
          </w:tcPr>
          <w:p w14:paraId="6D48C9DC" w14:textId="024B215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FF3790" w14:textId="7C192FB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7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03518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8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5C579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989C0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A5F15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032B192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4684881A" w14:textId="4B31C2B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66R</w:t>
            </w:r>
          </w:p>
        </w:tc>
        <w:tc>
          <w:tcPr>
            <w:tcW w:w="2140" w:type="dxa"/>
          </w:tcPr>
          <w:p w14:paraId="4CE65FFA" w14:textId="174B41E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B6EEC9" w14:textId="1C74EE4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56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F363C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8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4752B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3DCBC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BFE7F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5B6CF2A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190CBA92" w14:textId="4F07E0F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91T</w:t>
            </w:r>
          </w:p>
        </w:tc>
        <w:tc>
          <w:tcPr>
            <w:tcW w:w="2140" w:type="dxa"/>
          </w:tcPr>
          <w:p w14:paraId="4CD78EF8" w14:textId="3D2CFED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D2E26A" w14:textId="3CFCE48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2556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C44D51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7888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AF083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DA859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449FE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0D98764" w14:textId="77777777" w:rsidTr="000B1F96">
        <w:trPr>
          <w:trHeight w:val="320"/>
        </w:trPr>
        <w:tc>
          <w:tcPr>
            <w:tcW w:w="2140" w:type="dxa"/>
            <w:vAlign w:val="center"/>
          </w:tcPr>
          <w:p w14:paraId="70E6D161" w14:textId="7C4F231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ELTKB284</w:t>
            </w:r>
          </w:p>
        </w:tc>
        <w:tc>
          <w:tcPr>
            <w:tcW w:w="2140" w:type="dxa"/>
          </w:tcPr>
          <w:p w14:paraId="52D6E386" w14:textId="02392B2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1362FDC" w14:textId="049492F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23267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6D6EE3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69378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7D0E3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ston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973F3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6084F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9FA0697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042CFF22" w14:textId="43BFF0A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NSACf32145</w:t>
            </w:r>
          </w:p>
        </w:tc>
        <w:tc>
          <w:tcPr>
            <w:tcW w:w="2140" w:type="dxa"/>
          </w:tcPr>
          <w:p w14:paraId="669AD269" w14:textId="6638BDE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42BDFBE" w14:textId="18E364B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195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3362C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70042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603AB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B9459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AF73C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AEA2D9E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5581EB01" w14:textId="357EF01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KCJ3K347</w:t>
            </w:r>
          </w:p>
        </w:tc>
        <w:tc>
          <w:tcPr>
            <w:tcW w:w="2140" w:type="dxa"/>
          </w:tcPr>
          <w:p w14:paraId="3E45ACF8" w14:textId="29DAE94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DBB283" w14:textId="5C86E68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6281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5C156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1805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AD9A5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05A1A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16DB5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FB71A32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42B51860" w14:textId="61CE2EA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8</w:t>
            </w:r>
          </w:p>
        </w:tc>
        <w:tc>
          <w:tcPr>
            <w:tcW w:w="2140" w:type="dxa"/>
          </w:tcPr>
          <w:p w14:paraId="0F6FBD2A" w14:textId="4E33C11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E4CE1A" w14:textId="1209723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5601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C3B52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3646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088C3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F873B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7C543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9C82853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7C6684EC" w14:textId="3DE167C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7</w:t>
            </w:r>
          </w:p>
        </w:tc>
        <w:tc>
          <w:tcPr>
            <w:tcW w:w="2140" w:type="dxa"/>
          </w:tcPr>
          <w:p w14:paraId="66BF1E29" w14:textId="3282DAE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E74B8B2" w14:textId="4CB8C08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56019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EDE57E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3647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DF57E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3C96E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770A0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7840400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7FD8C912" w14:textId="0B5741B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A18</w:t>
            </w:r>
          </w:p>
        </w:tc>
        <w:tc>
          <w:tcPr>
            <w:tcW w:w="2140" w:type="dxa"/>
          </w:tcPr>
          <w:p w14:paraId="6C731563" w14:textId="6114CA6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EBFCF11" w14:textId="4CF4F54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7448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77B3F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3737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40D1A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B76D8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F18B9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C04877A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29486152" w14:textId="2D7FFB9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C12</w:t>
            </w:r>
          </w:p>
        </w:tc>
        <w:tc>
          <w:tcPr>
            <w:tcW w:w="2140" w:type="dxa"/>
          </w:tcPr>
          <w:p w14:paraId="597DD03B" w14:textId="75A690C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9A7B66" w14:textId="16085A5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986236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77CB43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5021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1AC31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iger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BA9DF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4B2CD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FC07F67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64910D30" w14:textId="21E2C27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616</w:t>
            </w:r>
          </w:p>
        </w:tc>
        <w:tc>
          <w:tcPr>
            <w:tcW w:w="2140" w:type="dxa"/>
          </w:tcPr>
          <w:p w14:paraId="04AA5D29" w14:textId="120C688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CE3CD2" w14:textId="4AAA5C7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05633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00148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6936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20BA3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949FC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C2804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6762753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2D046C5E" w14:textId="134B327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50</w:t>
            </w:r>
          </w:p>
        </w:tc>
        <w:tc>
          <w:tcPr>
            <w:tcW w:w="2140" w:type="dxa"/>
          </w:tcPr>
          <w:p w14:paraId="1066EB93" w14:textId="0112B4E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6E4A189" w14:textId="16C4A12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892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C15B5D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9314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EE1EB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1C7CD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EE065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D8D40F0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229F069D" w14:textId="46DAB90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33</w:t>
            </w:r>
          </w:p>
        </w:tc>
        <w:tc>
          <w:tcPr>
            <w:tcW w:w="2140" w:type="dxa"/>
          </w:tcPr>
          <w:p w14:paraId="517EA9D9" w14:textId="45B1A0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CF6E53" w14:textId="576825C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893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C83CE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9315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D5EA3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885BC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36134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E1A62D8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680F9CAF" w14:textId="4FF9CA5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E11</w:t>
            </w:r>
          </w:p>
        </w:tc>
        <w:tc>
          <w:tcPr>
            <w:tcW w:w="2140" w:type="dxa"/>
          </w:tcPr>
          <w:p w14:paraId="4C46553C" w14:textId="4A73F2B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0103FD" w14:textId="0346C02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893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02E1B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9316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9A1D6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66857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1AA43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3959C38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64882BED" w14:textId="3CD4424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51</w:t>
            </w:r>
          </w:p>
        </w:tc>
        <w:tc>
          <w:tcPr>
            <w:tcW w:w="2140" w:type="dxa"/>
          </w:tcPr>
          <w:p w14:paraId="6B2ECB6E" w14:textId="5D32DB3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54EA700" w14:textId="4140BA1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893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697D1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89316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F1EB1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D4F9F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8586E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9020C63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38EB0A50" w14:textId="36003D8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Y49</w:t>
            </w:r>
          </w:p>
        </w:tc>
        <w:tc>
          <w:tcPr>
            <w:tcW w:w="2140" w:type="dxa"/>
          </w:tcPr>
          <w:p w14:paraId="7C241F24" w14:textId="03101E6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D96E8B0" w14:textId="7D3F301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06448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169615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647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C7D8F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DB427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9194B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6AE48B1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4DDDBEFF" w14:textId="4244DDF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MiY</w:t>
            </w:r>
            <w:proofErr w:type="spellEnd"/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A</w:t>
            </w:r>
          </w:p>
        </w:tc>
        <w:tc>
          <w:tcPr>
            <w:tcW w:w="2140" w:type="dxa"/>
          </w:tcPr>
          <w:p w14:paraId="706B1F3F" w14:textId="1C6A23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A213BF" w14:textId="10CBAA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5747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DC61C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6489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A0C00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F39C3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BBE0D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4F0B735" w14:textId="77777777" w:rsidTr="00EF5229">
        <w:trPr>
          <w:trHeight w:val="320"/>
        </w:trPr>
        <w:tc>
          <w:tcPr>
            <w:tcW w:w="2140" w:type="dxa"/>
            <w:vAlign w:val="center"/>
          </w:tcPr>
          <w:p w14:paraId="2DE75B6A" w14:textId="79ADAD5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140" w:type="dxa"/>
          </w:tcPr>
          <w:p w14:paraId="3DF97659" w14:textId="2EDF56D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7276FF0" w14:textId="589A995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28798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FE288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6640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656A7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B1D2F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F6F3B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</w:tr>
      <w:tr w:rsidR="00FD6049" w14:paraId="400D0B98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71F538CB" w14:textId="390F3BD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65</w:t>
            </w:r>
          </w:p>
        </w:tc>
        <w:tc>
          <w:tcPr>
            <w:tcW w:w="2140" w:type="dxa"/>
          </w:tcPr>
          <w:p w14:paraId="33FAB372" w14:textId="4914237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1B12C2B" w14:textId="263E02B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28832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F8452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6640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812F8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09F3E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DF1A9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B25D51E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33F71E46" w14:textId="187665F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80</w:t>
            </w:r>
          </w:p>
        </w:tc>
        <w:tc>
          <w:tcPr>
            <w:tcW w:w="2140" w:type="dxa"/>
          </w:tcPr>
          <w:p w14:paraId="561DF36F" w14:textId="24A17B8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82AB26" w14:textId="33C2E02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2883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EC9DF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6640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75837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4171E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BB868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4D6E5A0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0982F36C" w14:textId="11319E0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C105</w:t>
            </w:r>
          </w:p>
        </w:tc>
        <w:tc>
          <w:tcPr>
            <w:tcW w:w="2140" w:type="dxa"/>
          </w:tcPr>
          <w:p w14:paraId="6001670D" w14:textId="620BAD3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56DD071" w14:textId="5610DD2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92808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E2522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213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76402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8771B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22E5C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2793202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32A04350" w14:textId="378927D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JS97</w:t>
            </w:r>
          </w:p>
        </w:tc>
        <w:tc>
          <w:tcPr>
            <w:tcW w:w="2140" w:type="dxa"/>
          </w:tcPr>
          <w:p w14:paraId="690891C7" w14:textId="750147B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3342A80" w14:textId="30DB52E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92807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34F689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21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6D091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0321E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37A31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9161EED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3047D3F9" w14:textId="23CA827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C96</w:t>
            </w:r>
          </w:p>
        </w:tc>
        <w:tc>
          <w:tcPr>
            <w:tcW w:w="2140" w:type="dxa"/>
          </w:tcPr>
          <w:p w14:paraId="4D5C2B6C" w14:textId="4D29E3F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E80191D" w14:textId="08CD770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9280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3507C0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215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B3DBB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00988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E9455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BBE5012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47830745" w14:textId="2AFC699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LDL3-3</w:t>
            </w:r>
          </w:p>
        </w:tc>
        <w:tc>
          <w:tcPr>
            <w:tcW w:w="2140" w:type="dxa"/>
          </w:tcPr>
          <w:p w14:paraId="22C98A2C" w14:textId="5B1A7D1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AD61E8" w14:textId="63FAACF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6691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91EC3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566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1F687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F6CA6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C0E92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57B28DB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7D1E1817" w14:textId="306AEB6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OX-5</w:t>
            </w:r>
          </w:p>
        </w:tc>
        <w:tc>
          <w:tcPr>
            <w:tcW w:w="2140" w:type="dxa"/>
          </w:tcPr>
          <w:p w14:paraId="5F6AB926" w14:textId="223D2A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128B86" w14:textId="28C66DB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6239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7F440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568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60E0A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9693E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B3B6D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01C1AE3" w14:textId="77777777" w:rsidTr="009A13F1">
        <w:trPr>
          <w:trHeight w:val="320"/>
        </w:trPr>
        <w:tc>
          <w:tcPr>
            <w:tcW w:w="2140" w:type="dxa"/>
            <w:vAlign w:val="center"/>
          </w:tcPr>
          <w:p w14:paraId="3CB9C933" w14:textId="10D6387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L75</w:t>
            </w:r>
          </w:p>
        </w:tc>
        <w:tc>
          <w:tcPr>
            <w:tcW w:w="2140" w:type="dxa"/>
          </w:tcPr>
          <w:p w14:paraId="71B87F83" w14:textId="1F9A1FF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DB3B0B" w14:textId="1C4DDA3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2827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74D48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8570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0A66C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16E14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CD1E9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57D4FED8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7120686" w14:textId="6CE6F98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580</w:t>
            </w:r>
          </w:p>
        </w:tc>
        <w:tc>
          <w:tcPr>
            <w:tcW w:w="2140" w:type="dxa"/>
          </w:tcPr>
          <w:p w14:paraId="0AD8BC1F" w14:textId="76C8EB4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407CF7" w14:textId="4E00AC2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8300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06C50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9070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C096D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iger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66EB5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6034C2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E8EB9F6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6ECF0E2F" w14:textId="73FF8E4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K1</w:t>
            </w:r>
          </w:p>
        </w:tc>
        <w:tc>
          <w:tcPr>
            <w:tcW w:w="2140" w:type="dxa"/>
          </w:tcPr>
          <w:p w14:paraId="4CBA6CA3" w14:textId="14F78EA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4194CA" w14:textId="37B598F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09624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F5C79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9107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F6231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Kore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AD680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7D78C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5BEC31C3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39D85EC0" w14:textId="2E030D4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169</w:t>
            </w:r>
          </w:p>
        </w:tc>
        <w:tc>
          <w:tcPr>
            <w:tcW w:w="2140" w:type="dxa"/>
          </w:tcPr>
          <w:p w14:paraId="7366EB74" w14:textId="7828D15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810C7F" w14:textId="26E67D7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6133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C9675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099396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8E2A2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uth Kore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F4FBA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681B4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A1A7C64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724096B9" w14:textId="4621D0A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L-CPE-01</w:t>
            </w:r>
          </w:p>
        </w:tc>
        <w:tc>
          <w:tcPr>
            <w:tcW w:w="2140" w:type="dxa"/>
          </w:tcPr>
          <w:p w14:paraId="643F3BD0" w14:textId="50F30E2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3DE90C" w14:textId="4E63C31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92706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2237B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1194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C056D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relan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CFB35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2016E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2D7BB4C5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E1A139F" w14:textId="1A4FACA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16</w:t>
            </w:r>
          </w:p>
        </w:tc>
        <w:tc>
          <w:tcPr>
            <w:tcW w:w="2140" w:type="dxa"/>
          </w:tcPr>
          <w:p w14:paraId="711CCAC3" w14:textId="1772E69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523138B" w14:textId="68E6963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17133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DB1A83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2798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8F35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FD87D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51497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187E1810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BC6A589" w14:textId="7D9E7B4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2</w:t>
            </w:r>
          </w:p>
        </w:tc>
        <w:tc>
          <w:tcPr>
            <w:tcW w:w="2140" w:type="dxa"/>
          </w:tcPr>
          <w:p w14:paraId="01F44510" w14:textId="2E0491A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DD2A3EF" w14:textId="789B896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39519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4E7F4C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3655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A6079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witzerlan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7E773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B02B6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3964ECE3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0C8CDB2F" w14:textId="43EBFDA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S012461</w:t>
            </w:r>
          </w:p>
        </w:tc>
        <w:tc>
          <w:tcPr>
            <w:tcW w:w="2140" w:type="dxa"/>
          </w:tcPr>
          <w:p w14:paraId="095E1B0B" w14:textId="0053D3D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86DEB24" w14:textId="130A334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5078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E288E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5903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AC364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AA382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38F03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14A4401A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1CEB6A58" w14:textId="4F6EC59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S012430</w:t>
            </w:r>
          </w:p>
        </w:tc>
        <w:tc>
          <w:tcPr>
            <w:tcW w:w="2140" w:type="dxa"/>
          </w:tcPr>
          <w:p w14:paraId="089FEFAE" w14:textId="2AF2865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E0980E" w14:textId="7A401CD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507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3637E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5909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0AE16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75C90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AE6D4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7661377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6754A9C9" w14:textId="679FD89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S012402</w:t>
            </w:r>
          </w:p>
        </w:tc>
        <w:tc>
          <w:tcPr>
            <w:tcW w:w="2140" w:type="dxa"/>
          </w:tcPr>
          <w:p w14:paraId="6195DE67" w14:textId="3519A4E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3BD519" w14:textId="7ABA8BE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5072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6B0E0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5923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0501D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23BDB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32DD7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277BCAC2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16E56F6B" w14:textId="7A463BA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S012330</w:t>
            </w:r>
          </w:p>
        </w:tc>
        <w:tc>
          <w:tcPr>
            <w:tcW w:w="2140" w:type="dxa"/>
          </w:tcPr>
          <w:p w14:paraId="111FD679" w14:textId="33D7471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0586C9" w14:textId="4D820C5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506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109C9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05976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54495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8D509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59721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EFFED3B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6AF6280C" w14:textId="736A709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L91</w:t>
            </w:r>
          </w:p>
        </w:tc>
        <w:tc>
          <w:tcPr>
            <w:tcW w:w="2140" w:type="dxa"/>
          </w:tcPr>
          <w:p w14:paraId="27B20690" w14:textId="64CE56A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1E307E" w14:textId="0D739F4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07436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8373E9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220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6836F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125A7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2600F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25EA758C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EA9804E" w14:textId="556E60A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M_17</w:t>
            </w:r>
          </w:p>
        </w:tc>
        <w:tc>
          <w:tcPr>
            <w:tcW w:w="2140" w:type="dxa"/>
          </w:tcPr>
          <w:p w14:paraId="263454CF" w14:textId="5ADE373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3CC0AE" w14:textId="73B29CC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010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B8C1A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300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EA19D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bano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EDC51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AECC9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12F2CB95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C06F4ED" w14:textId="067E634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M_67</w:t>
            </w:r>
          </w:p>
        </w:tc>
        <w:tc>
          <w:tcPr>
            <w:tcW w:w="2140" w:type="dxa"/>
          </w:tcPr>
          <w:p w14:paraId="453601BA" w14:textId="19F8A22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AC4F68" w14:textId="40A641C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018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36F109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302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DB3E9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bano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FD6F1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9A9FD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3326A093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1DD8CFEF" w14:textId="39B42DC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M_69</w:t>
            </w:r>
          </w:p>
        </w:tc>
        <w:tc>
          <w:tcPr>
            <w:tcW w:w="2140" w:type="dxa"/>
          </w:tcPr>
          <w:p w14:paraId="77AFE0C4" w14:textId="727096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78C9C1" w14:textId="43ED0A4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018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FE0B48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303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7B4AF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bano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F85D2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1A25B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1AFBD090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17A69D8" w14:textId="504D1CF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TCC 8090</w:t>
            </w:r>
          </w:p>
        </w:tc>
        <w:tc>
          <w:tcPr>
            <w:tcW w:w="2140" w:type="dxa"/>
          </w:tcPr>
          <w:p w14:paraId="3190F2E1" w14:textId="6449423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BEAE3DE" w14:textId="314EA80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87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34ABE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648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B3279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01A21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B34F7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A17900B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CBFFC2E" w14:textId="395CD1E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c211</w:t>
            </w:r>
          </w:p>
        </w:tc>
        <w:tc>
          <w:tcPr>
            <w:tcW w:w="2140" w:type="dxa"/>
          </w:tcPr>
          <w:p w14:paraId="5E3CE342" w14:textId="697D78D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97CD95D" w14:textId="20C26F8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35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AB8F5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655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A6CC2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cuado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F3D6C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846B5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A420BE4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0AFF2E6" w14:textId="38ED37CD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lastRenderedPageBreak/>
              <w:t>Pc112</w:t>
            </w:r>
          </w:p>
        </w:tc>
        <w:tc>
          <w:tcPr>
            <w:tcW w:w="2140" w:type="dxa"/>
          </w:tcPr>
          <w:p w14:paraId="2282D4D9" w14:textId="0D90BF0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FDFE36" w14:textId="60E73FA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359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0E6683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655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7F840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cuado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F91BF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B1E24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3C859701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3E9D2950" w14:textId="7F8285B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c111</w:t>
            </w:r>
          </w:p>
        </w:tc>
        <w:tc>
          <w:tcPr>
            <w:tcW w:w="2140" w:type="dxa"/>
          </w:tcPr>
          <w:p w14:paraId="0E70F916" w14:textId="04FDF00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2CF04B7" w14:textId="102C4C1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1235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F4C6F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0656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82779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cuado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3348C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7BE17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E0DEEE9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6A3BE33E" w14:textId="4D51B4C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75G8</w:t>
            </w:r>
          </w:p>
        </w:tc>
        <w:tc>
          <w:tcPr>
            <w:tcW w:w="2140" w:type="dxa"/>
          </w:tcPr>
          <w:p w14:paraId="572B3BED" w14:textId="1CEDE6A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BFED61B" w14:textId="1F1080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22890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68B45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13924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DBEC4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04959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FEACED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0D444D0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3D0517D0" w14:textId="5291C9C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FMG-H9</w:t>
            </w:r>
          </w:p>
        </w:tc>
        <w:tc>
          <w:tcPr>
            <w:tcW w:w="2140" w:type="dxa"/>
          </w:tcPr>
          <w:p w14:paraId="0B94F367" w14:textId="6DB671A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93548E" w14:textId="30A6D70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47050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1FCBC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1024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D9D62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razi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F8905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C6707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0A30D50F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676253A" w14:textId="3DF7B98E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RIT669</w:t>
            </w:r>
          </w:p>
        </w:tc>
        <w:tc>
          <w:tcPr>
            <w:tcW w:w="2140" w:type="dxa"/>
          </w:tcPr>
          <w:p w14:paraId="009907AA" w14:textId="0B32FD7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60CE62" w14:textId="6C4A7C8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5214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DA51E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6411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83FB2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460B7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C328BF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FF3AADE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E058F1F" w14:textId="63964EA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B00017</w:t>
            </w:r>
          </w:p>
        </w:tc>
        <w:tc>
          <w:tcPr>
            <w:tcW w:w="2140" w:type="dxa"/>
          </w:tcPr>
          <w:p w14:paraId="4F58176F" w14:textId="3E32AA5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6A4EC2" w14:textId="09C7C18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26597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5C25B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9526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1EE08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97693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AD21B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14E690B8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A7D7B5B" w14:textId="185372B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B00028</w:t>
            </w:r>
          </w:p>
        </w:tc>
        <w:tc>
          <w:tcPr>
            <w:tcW w:w="2140" w:type="dxa"/>
          </w:tcPr>
          <w:p w14:paraId="5326CA1A" w14:textId="38BE1CA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1EEFFBC" w14:textId="0187D5E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2659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D59728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9526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14946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8EEA9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CAB09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92D0EE2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55D4151" w14:textId="5464DCD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CAID PHRX1-2019</w:t>
            </w:r>
          </w:p>
        </w:tc>
        <w:tc>
          <w:tcPr>
            <w:tcW w:w="2140" w:type="dxa"/>
          </w:tcPr>
          <w:p w14:paraId="0E43547D" w14:textId="705E2A5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4A9053" w14:textId="12241B9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6532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38FA3D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9555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8C062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azakhst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D4EAB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3D8BE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3D047593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5F0FFC1" w14:textId="3C787EA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CAID URN1-2019</w:t>
            </w:r>
          </w:p>
        </w:tc>
        <w:tc>
          <w:tcPr>
            <w:tcW w:w="2140" w:type="dxa"/>
          </w:tcPr>
          <w:p w14:paraId="337B63E3" w14:textId="678AB56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A0D894" w14:textId="480CF0B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65326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A195D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29555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FEE89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azakhst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2D061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4FDE0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29BA5F15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6A0CD15" w14:textId="759F3A4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2-03</w:t>
            </w:r>
          </w:p>
        </w:tc>
        <w:tc>
          <w:tcPr>
            <w:tcW w:w="2140" w:type="dxa"/>
          </w:tcPr>
          <w:p w14:paraId="51A33C27" w14:textId="4F5EF96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1F5E7E" w14:textId="1FB3D94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39477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78FCA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1689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81C70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lo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BCECA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D064DD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5398FEDA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0278B632" w14:textId="788CD5A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1-185</w:t>
            </w:r>
          </w:p>
        </w:tc>
        <w:tc>
          <w:tcPr>
            <w:tcW w:w="2140" w:type="dxa"/>
          </w:tcPr>
          <w:p w14:paraId="196BF0DF" w14:textId="0993BAD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DE7893" w14:textId="7E47895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39472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C4985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1689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14FBA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lo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07ECE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18E1B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913C1C3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9451F7F" w14:textId="4DECF8F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2-132</w:t>
            </w:r>
          </w:p>
        </w:tc>
        <w:tc>
          <w:tcPr>
            <w:tcW w:w="2140" w:type="dxa"/>
          </w:tcPr>
          <w:p w14:paraId="0DB07022" w14:textId="0373A7B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75E051" w14:textId="5D046C0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29139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2B453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1700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0B14E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lo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2D345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3E9CD7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04F17CC2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5F10B69D" w14:textId="1718672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2-135</w:t>
            </w:r>
          </w:p>
        </w:tc>
        <w:tc>
          <w:tcPr>
            <w:tcW w:w="2140" w:type="dxa"/>
          </w:tcPr>
          <w:p w14:paraId="250EDBEF" w14:textId="06F5062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5FD57FE" w14:textId="44CA6EF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0729139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325724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1700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9EFBA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lo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29A71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FBDA4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9412630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2615FB87" w14:textId="1E3A6FA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N 21</w:t>
            </w:r>
          </w:p>
        </w:tc>
        <w:tc>
          <w:tcPr>
            <w:tcW w:w="2140" w:type="dxa"/>
          </w:tcPr>
          <w:p w14:paraId="275563DE" w14:textId="00F89E6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F4BE356" w14:textId="4618252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45315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5D314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2668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39801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F3A46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F7108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559B938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0FEFD59" w14:textId="42DA38C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DAARGOS_638</w:t>
            </w:r>
          </w:p>
        </w:tc>
        <w:tc>
          <w:tcPr>
            <w:tcW w:w="2140" w:type="dxa"/>
          </w:tcPr>
          <w:p w14:paraId="1923545D" w14:textId="5CE229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62ECE9" w14:textId="11E4FF5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10563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527689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0132671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E3EFF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7A071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6FAD5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7BB732A0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648BE972" w14:textId="51A0A68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40" w:type="dxa"/>
          </w:tcPr>
          <w:p w14:paraId="6A3A9305" w14:textId="6B5D95B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2398A6" w14:textId="7B68456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391530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A3E315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1696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4B811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A4D8F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24C56F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7DC8B8B8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7C717AB6" w14:textId="243C6A6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40" w:type="dxa"/>
          </w:tcPr>
          <w:p w14:paraId="4BF1496C" w14:textId="004590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E1E1558" w14:textId="64271F8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39153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3259621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1696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FD3C9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09529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B1D1C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</w:tr>
      <w:tr w:rsidR="00FD6049" w14:paraId="7A756555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72DC6F78" w14:textId="48C00AD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6266</w:t>
            </w:r>
          </w:p>
        </w:tc>
        <w:tc>
          <w:tcPr>
            <w:tcW w:w="2140" w:type="dxa"/>
          </w:tcPr>
          <w:p w14:paraId="7CBC926B" w14:textId="07D1FEE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63625B" w14:textId="029A83B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455289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C10C1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468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FA59D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55C53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7B40E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30E72CE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491A0372" w14:textId="0A6CEC4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8165</w:t>
            </w:r>
          </w:p>
        </w:tc>
        <w:tc>
          <w:tcPr>
            <w:tcW w:w="2140" w:type="dxa"/>
          </w:tcPr>
          <w:p w14:paraId="58B6B4FE" w14:textId="1E2C3D8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4BD6D69" w14:textId="694A0B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263929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21B0E9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468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0C831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0DCC1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5C6EA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7A330EB" w14:textId="77777777" w:rsidTr="00E22051">
        <w:trPr>
          <w:trHeight w:val="320"/>
        </w:trPr>
        <w:tc>
          <w:tcPr>
            <w:tcW w:w="2140" w:type="dxa"/>
            <w:vAlign w:val="center"/>
          </w:tcPr>
          <w:p w14:paraId="3C1F6847" w14:textId="0FB1BB56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13708</w:t>
            </w:r>
          </w:p>
        </w:tc>
        <w:tc>
          <w:tcPr>
            <w:tcW w:w="2140" w:type="dxa"/>
          </w:tcPr>
          <w:p w14:paraId="62025BF0" w14:textId="224258C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C573D20" w14:textId="744A509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37148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D0CADD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469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03831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C9A8B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59F1E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4E700C98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6C5B81A2" w14:textId="63799F8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13639</w:t>
            </w:r>
          </w:p>
        </w:tc>
        <w:tc>
          <w:tcPr>
            <w:tcW w:w="2140" w:type="dxa"/>
          </w:tcPr>
          <w:p w14:paraId="5367A0BA" w14:textId="6655947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989224" w14:textId="0F8DF11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27426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2B691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608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6A598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FABF7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90A754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6E4EC5B4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5DFA4448" w14:textId="4BEA865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13630</w:t>
            </w:r>
          </w:p>
        </w:tc>
        <w:tc>
          <w:tcPr>
            <w:tcW w:w="2140" w:type="dxa"/>
          </w:tcPr>
          <w:p w14:paraId="64B481F7" w14:textId="7C2D6F3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B9FFD35" w14:textId="498DEC7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274260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3C1B9D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609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04246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F6854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649FA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C5B8D86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40F6290E" w14:textId="7F2F9DB3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6267</w:t>
            </w:r>
          </w:p>
        </w:tc>
        <w:tc>
          <w:tcPr>
            <w:tcW w:w="2140" w:type="dxa"/>
          </w:tcPr>
          <w:p w14:paraId="7B0F1626" w14:textId="761041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F036F05" w14:textId="7BEAD58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266512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C6EA8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4609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213E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60CFD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12553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031041D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7D20C4BD" w14:textId="603ADDB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E2614</w:t>
            </w:r>
          </w:p>
        </w:tc>
        <w:tc>
          <w:tcPr>
            <w:tcW w:w="2140" w:type="dxa"/>
          </w:tcPr>
          <w:p w14:paraId="65317943" w14:textId="68BA72B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5126C5" w14:textId="0CD1BC4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483081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492C47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5203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34A26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46C73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568B7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06B45E2E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46C7BE3C" w14:textId="2BD8C75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U2785</w:t>
            </w:r>
          </w:p>
        </w:tc>
        <w:tc>
          <w:tcPr>
            <w:tcW w:w="2140" w:type="dxa"/>
          </w:tcPr>
          <w:p w14:paraId="1C9706C9" w14:textId="53CF33A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7782B6" w14:textId="3605EE6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48308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DE401B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5203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4E2A4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B95B0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E62F6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5CEB5EED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7EBEE95D" w14:textId="60C1D8C8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NCTC13709</w:t>
            </w:r>
          </w:p>
        </w:tc>
        <w:tc>
          <w:tcPr>
            <w:tcW w:w="2140" w:type="dxa"/>
          </w:tcPr>
          <w:p w14:paraId="443D12E2" w14:textId="4EFCE2A9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08DB831" w14:textId="68EC170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39804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7E01374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06380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573950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3E62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4E965E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FD6049" w14:paraId="25548286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3E4E9774" w14:textId="1BF224D4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30_P_CF</w:t>
            </w:r>
          </w:p>
        </w:tc>
        <w:tc>
          <w:tcPr>
            <w:tcW w:w="2140" w:type="dxa"/>
          </w:tcPr>
          <w:p w14:paraId="0093C31E" w14:textId="56903D3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CA58E93" w14:textId="760A34AD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5788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5B8D8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14562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5010C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A0CC1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C20C08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1AFEAF0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0BC370FF" w14:textId="436B72CB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32_P_CF</w:t>
            </w:r>
          </w:p>
        </w:tc>
        <w:tc>
          <w:tcPr>
            <w:tcW w:w="2140" w:type="dxa"/>
          </w:tcPr>
          <w:p w14:paraId="05C7394B" w14:textId="76886BC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6200CA5" w14:textId="3FB1098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5788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91F81A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14562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E7AEF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3062C4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49F103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B1D138C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23E1C004" w14:textId="625C210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27_P_CF</w:t>
            </w:r>
          </w:p>
        </w:tc>
        <w:tc>
          <w:tcPr>
            <w:tcW w:w="2140" w:type="dxa"/>
          </w:tcPr>
          <w:p w14:paraId="2665D718" w14:textId="6A9C59A2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4D4D3C7" w14:textId="46EDA87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5788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3CD43EC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145628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B38B46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F2F4C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A4D21A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1CDFCCC7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02943260" w14:textId="345DF567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29_P_CF</w:t>
            </w:r>
          </w:p>
        </w:tc>
        <w:tc>
          <w:tcPr>
            <w:tcW w:w="2140" w:type="dxa"/>
          </w:tcPr>
          <w:p w14:paraId="1FCC97B8" w14:textId="0B2784AE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583D579" w14:textId="2BF98E1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57884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A1674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14563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043DA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BEEDB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B3480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72C584A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344CE776" w14:textId="07A65B2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459</w:t>
            </w:r>
          </w:p>
        </w:tc>
        <w:tc>
          <w:tcPr>
            <w:tcW w:w="2140" w:type="dxa"/>
          </w:tcPr>
          <w:p w14:paraId="2097E8D1" w14:textId="0619BF1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0BFAEA8" w14:textId="06E52A6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5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49C3DFE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07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0326B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F22F52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0E570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01DB7DB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2A112258" w14:textId="1402DF1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491</w:t>
            </w:r>
          </w:p>
        </w:tc>
        <w:tc>
          <w:tcPr>
            <w:tcW w:w="2140" w:type="dxa"/>
          </w:tcPr>
          <w:p w14:paraId="5856DABC" w14:textId="24C55BFB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B43FF0C" w14:textId="7ECB4D0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5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9C6C6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08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F7FE7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EAF57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D80AA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001B4CA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5C835DEF" w14:textId="4D35A15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493</w:t>
            </w:r>
          </w:p>
        </w:tc>
        <w:tc>
          <w:tcPr>
            <w:tcW w:w="2140" w:type="dxa"/>
          </w:tcPr>
          <w:p w14:paraId="34088578" w14:textId="4266789C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232AD1" w14:textId="17124C5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6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32E811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09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1B688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85278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4B54D0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973E306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39FC2E7A" w14:textId="1D7A7519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492</w:t>
            </w:r>
          </w:p>
        </w:tc>
        <w:tc>
          <w:tcPr>
            <w:tcW w:w="2140" w:type="dxa"/>
          </w:tcPr>
          <w:p w14:paraId="68B94307" w14:textId="702DDD0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815B5B" w14:textId="45F525D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59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9AB82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09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989BF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A36795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C9A2B5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4005221C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1C1C664B" w14:textId="7DEAFD4C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494</w:t>
            </w:r>
          </w:p>
        </w:tc>
        <w:tc>
          <w:tcPr>
            <w:tcW w:w="2140" w:type="dxa"/>
          </w:tcPr>
          <w:p w14:paraId="01183226" w14:textId="2A842B28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DD9653F" w14:textId="264D5DE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6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80E1CB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09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6FA76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7663AD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DAB95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20DDDF4E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24BB8961" w14:textId="3B0435CF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387836</w:t>
            </w:r>
          </w:p>
        </w:tc>
        <w:tc>
          <w:tcPr>
            <w:tcW w:w="2140" w:type="dxa"/>
          </w:tcPr>
          <w:p w14:paraId="34C9F684" w14:textId="2B787593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FFA6E68" w14:textId="18489D5F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6944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6A4446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561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CA2FFC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9FA85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0B0579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6485489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05B3E8FA" w14:textId="2B9120F0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928STDY7071646</w:t>
            </w:r>
          </w:p>
        </w:tc>
        <w:tc>
          <w:tcPr>
            <w:tcW w:w="2140" w:type="dxa"/>
          </w:tcPr>
          <w:p w14:paraId="65A46A46" w14:textId="47434C4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CC7FFC" w14:textId="4303035A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1045677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56DFC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16644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D3D19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1CC18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linic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396E4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31FED330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54DCCAD9" w14:textId="220EABF5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MGYG-HGUT-00108</w:t>
            </w:r>
          </w:p>
        </w:tc>
        <w:tc>
          <w:tcPr>
            <w:tcW w:w="2140" w:type="dxa"/>
          </w:tcPr>
          <w:p w14:paraId="320B4443" w14:textId="7BD27C1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FDFF531" w14:textId="6F8DE80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84960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DCE4872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3632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BE09C3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t collecte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89818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3C57B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7E57DEBE" w14:textId="77777777" w:rsidTr="00FB7E5F">
        <w:trPr>
          <w:trHeight w:val="320"/>
        </w:trPr>
        <w:tc>
          <w:tcPr>
            <w:tcW w:w="2140" w:type="dxa"/>
            <w:vAlign w:val="center"/>
          </w:tcPr>
          <w:p w14:paraId="0F295720" w14:textId="70A319EA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MGYG-HGUT-02495</w:t>
            </w:r>
          </w:p>
        </w:tc>
        <w:tc>
          <w:tcPr>
            <w:tcW w:w="2140" w:type="dxa"/>
          </w:tcPr>
          <w:p w14:paraId="2F4BF9C4" w14:textId="54EF439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F8B713" w14:textId="75469195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58520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B94173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3876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4A6A9F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E93BF7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AE4346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</w:tr>
      <w:tr w:rsidR="00FD6049" w14:paraId="6EB31E19" w14:textId="77777777" w:rsidTr="005E30AB">
        <w:trPr>
          <w:trHeight w:val="320"/>
        </w:trPr>
        <w:tc>
          <w:tcPr>
            <w:tcW w:w="2140" w:type="dxa"/>
            <w:vAlign w:val="center"/>
          </w:tcPr>
          <w:p w14:paraId="5FB3E094" w14:textId="412BA38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BIO701</w:t>
            </w:r>
          </w:p>
        </w:tc>
        <w:tc>
          <w:tcPr>
            <w:tcW w:w="2140" w:type="dxa"/>
          </w:tcPr>
          <w:p w14:paraId="3B265266" w14:textId="7A00CB6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C092B38" w14:textId="10B998C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65745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CBB120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80717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56F1CA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wan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86B211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6A0E4B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45FAB306" w14:textId="77777777" w:rsidTr="005E30AB">
        <w:trPr>
          <w:trHeight w:val="320"/>
        </w:trPr>
        <w:tc>
          <w:tcPr>
            <w:tcW w:w="2140" w:type="dxa"/>
            <w:vAlign w:val="center"/>
          </w:tcPr>
          <w:p w14:paraId="3FACBB7E" w14:textId="422C6E52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BIO1938</w:t>
            </w:r>
          </w:p>
        </w:tc>
        <w:tc>
          <w:tcPr>
            <w:tcW w:w="2140" w:type="dxa"/>
          </w:tcPr>
          <w:p w14:paraId="082E403C" w14:textId="0B87F634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8969087" w14:textId="4833D990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65745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337729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80723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6F6438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wan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6489CB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06F53C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FD6049" w14:paraId="6754D2A0" w14:textId="77777777" w:rsidTr="005E30AB">
        <w:trPr>
          <w:trHeight w:val="320"/>
        </w:trPr>
        <w:tc>
          <w:tcPr>
            <w:tcW w:w="2140" w:type="dxa"/>
            <w:vAlign w:val="center"/>
          </w:tcPr>
          <w:p w14:paraId="32A876E7" w14:textId="3D910D31" w:rsidR="00FD6049" w:rsidRPr="001D2AC4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BIO1950</w:t>
            </w:r>
          </w:p>
        </w:tc>
        <w:tc>
          <w:tcPr>
            <w:tcW w:w="2140" w:type="dxa"/>
          </w:tcPr>
          <w:p w14:paraId="7A19EFC1" w14:textId="79FCDCF6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D6049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FD6049">
              <w:rPr>
                <w:rFonts w:ascii="Times New Roman" w:eastAsia="DengXian" w:hAnsi="Times New Roman" w:cs="Times New Roman"/>
                <w:color w:val="000000"/>
              </w:rPr>
              <w:t>freund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B2B7CF" w14:textId="7162E5E1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EA65745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4256BF" w14:textId="77777777" w:rsidR="00FD6049" w:rsidRDefault="00FD6049" w:rsidP="00FD604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CA_9028073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0688FE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wan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C26D89" w14:textId="77777777" w:rsidR="00FD6049" w:rsidRDefault="00FD6049" w:rsidP="00FD604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nvironment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F104E1" w14:textId="77777777" w:rsidR="00FD6049" w:rsidRDefault="00FD6049" w:rsidP="00FD604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</w:tr>
      <w:tr w:rsidR="003C4181" w14:paraId="3E6E6AD1" w14:textId="77777777" w:rsidTr="003C4181">
        <w:trPr>
          <w:trHeight w:val="320"/>
        </w:trPr>
        <w:tc>
          <w:tcPr>
            <w:tcW w:w="2140" w:type="dxa"/>
          </w:tcPr>
          <w:p w14:paraId="330AEC77" w14:textId="50072042" w:rsidR="003C4181" w:rsidRPr="001D2AC4" w:rsidRDefault="001D2AC4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r</w:t>
            </w: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FF141</w:t>
            </w:r>
          </w:p>
        </w:tc>
        <w:tc>
          <w:tcPr>
            <w:tcW w:w="2140" w:type="dxa"/>
          </w:tcPr>
          <w:p w14:paraId="0902C2F7" w14:textId="72F06D5F" w:rsidR="003C4181" w:rsidRDefault="001D2AC4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2AC4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1D2AC4">
              <w:rPr>
                <w:rFonts w:ascii="Times New Roman" w:eastAsia="DengXian" w:hAnsi="Times New Roman" w:cs="Times New Roman"/>
                <w:color w:val="000000"/>
              </w:rPr>
              <w:t>cron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C212861" w14:textId="500FCB9A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57704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F16EC6D" w14:textId="77777777" w:rsidR="003C4181" w:rsidRPr="0052317B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2317B">
              <w:rPr>
                <w:rFonts w:ascii="Times New Roman" w:eastAsia="DengXian" w:hAnsi="Times New Roman" w:cs="Times New Roman"/>
                <w:sz w:val="22"/>
                <w:szCs w:val="22"/>
              </w:rPr>
              <w:t>GCF_0142302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78ED9D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40559B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im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2116A5" w14:textId="77777777" w:rsidR="003C4181" w:rsidRDefault="003C4181" w:rsidP="00AB3F1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3C4181" w14:paraId="35D3749C" w14:textId="77777777" w:rsidTr="003C4181">
        <w:trPr>
          <w:trHeight w:val="320"/>
        </w:trPr>
        <w:tc>
          <w:tcPr>
            <w:tcW w:w="2140" w:type="dxa"/>
          </w:tcPr>
          <w:p w14:paraId="38F33AC0" w14:textId="0A552DC3" w:rsidR="003C4181" w:rsidRPr="001D2AC4" w:rsidRDefault="001D2AC4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371</w:t>
            </w:r>
          </w:p>
        </w:tc>
        <w:tc>
          <w:tcPr>
            <w:tcW w:w="2140" w:type="dxa"/>
          </w:tcPr>
          <w:p w14:paraId="3AE00B54" w14:textId="28BCED5F" w:rsidR="003C4181" w:rsidRDefault="001D2AC4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2AC4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1D2AC4">
              <w:rPr>
                <w:rFonts w:ascii="Times New Roman" w:eastAsia="DengXian" w:hAnsi="Times New Roman" w:cs="Times New Roman"/>
                <w:color w:val="000000"/>
              </w:rPr>
              <w:t>braak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D04BA94" w14:textId="49FE4669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57704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7693C3" w14:textId="77777777" w:rsidR="003C4181" w:rsidRPr="0052317B" w:rsidRDefault="00861153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hyperlink r:id="rId4" w:tooltip="Genome assembly info" w:history="1">
              <w:r w:rsidR="003C4181" w:rsidRPr="0052317B">
                <w:rPr>
                  <w:rFonts w:ascii="Times New Roman" w:eastAsia="DengXian" w:hAnsi="Times New Roman" w:cs="Times New Roman"/>
                  <w:sz w:val="22"/>
                  <w:szCs w:val="22"/>
                </w:rPr>
                <w:t>GCA_014230185.1</w:t>
              </w:r>
            </w:hyperlink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0F6B11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8B5319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im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FFE3D0" w14:textId="77777777" w:rsidR="003C4181" w:rsidRDefault="003C4181" w:rsidP="00AB3F1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3C4181" w14:paraId="77A2CE3D" w14:textId="77777777" w:rsidTr="003C4181">
        <w:trPr>
          <w:trHeight w:val="320"/>
        </w:trPr>
        <w:tc>
          <w:tcPr>
            <w:tcW w:w="2140" w:type="dxa"/>
          </w:tcPr>
          <w:p w14:paraId="33005E0D" w14:textId="207B59C0" w:rsidR="003C4181" w:rsidRPr="001D2AC4" w:rsidRDefault="001D2AC4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414</w:t>
            </w:r>
          </w:p>
        </w:tc>
        <w:tc>
          <w:tcPr>
            <w:tcW w:w="2140" w:type="dxa"/>
          </w:tcPr>
          <w:p w14:paraId="0EA14306" w14:textId="758C46D8" w:rsidR="003C4181" w:rsidRDefault="001D2AC4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2AC4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1D2AC4">
              <w:rPr>
                <w:rFonts w:ascii="Times New Roman" w:eastAsia="DengXian" w:hAnsi="Times New Roman" w:cs="Times New Roman"/>
                <w:color w:val="000000"/>
              </w:rPr>
              <w:t>braak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C2D5A8B" w14:textId="401F5F8C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577040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F7401E" w14:textId="77777777" w:rsidR="003C4181" w:rsidRPr="0052317B" w:rsidRDefault="003C4181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2317B">
              <w:rPr>
                <w:rFonts w:ascii="Times New Roman" w:eastAsia="DengXian" w:hAnsi="Times New Roman" w:cs="Times New Roman"/>
                <w:sz w:val="22"/>
                <w:szCs w:val="22"/>
              </w:rPr>
              <w:t>GCA_01423015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638C87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12D169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im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F89617" w14:textId="77777777" w:rsidR="003C4181" w:rsidRDefault="003C4181" w:rsidP="00AB3F1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  <w:tr w:rsidR="003C4181" w14:paraId="795BEF77" w14:textId="77777777" w:rsidTr="003C4181">
        <w:trPr>
          <w:trHeight w:val="320"/>
        </w:trPr>
        <w:tc>
          <w:tcPr>
            <w:tcW w:w="2140" w:type="dxa"/>
          </w:tcPr>
          <w:p w14:paraId="10AEBBB3" w14:textId="16ADD235" w:rsidR="003C4181" w:rsidRPr="001D2AC4" w:rsidRDefault="001D2AC4" w:rsidP="00AB3F1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423</w:t>
            </w:r>
          </w:p>
        </w:tc>
        <w:tc>
          <w:tcPr>
            <w:tcW w:w="2140" w:type="dxa"/>
          </w:tcPr>
          <w:p w14:paraId="79E46597" w14:textId="2EC2410F" w:rsidR="003C4181" w:rsidRDefault="001D2AC4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2AC4">
              <w:rPr>
                <w:rFonts w:ascii="Times New Roman" w:eastAsia="DengXian" w:hAnsi="Times New Roman" w:cs="Times New Roman"/>
                <w:color w:val="000000"/>
              </w:rPr>
              <w:t xml:space="preserve">Citrobacter </w:t>
            </w:r>
            <w:proofErr w:type="spellStart"/>
            <w:r w:rsidRPr="001D2AC4">
              <w:rPr>
                <w:rFonts w:ascii="Times New Roman" w:eastAsia="DengXian" w:hAnsi="Times New Roman" w:cs="Times New Roman"/>
                <w:color w:val="000000"/>
              </w:rPr>
              <w:t>braakii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BCEEADA" w14:textId="5B94E364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N1577040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148E3B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2317B">
              <w:rPr>
                <w:rFonts w:ascii="Times New Roman" w:eastAsia="DengXian" w:hAnsi="Times New Roman" w:cs="Times New Roman"/>
                <w:sz w:val="22"/>
                <w:szCs w:val="22"/>
              </w:rPr>
              <w:t>GCA_01423010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A12988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C2ED72" w14:textId="77777777" w:rsidR="003C4181" w:rsidRDefault="003C4181" w:rsidP="00AB3F1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ima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1BFA3F" w14:textId="77777777" w:rsidR="003C4181" w:rsidRDefault="003C4181" w:rsidP="00AB3F1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</w:tr>
    </w:tbl>
    <w:p w14:paraId="0706279D" w14:textId="77777777" w:rsidR="00AB3F1A" w:rsidRPr="00F53387" w:rsidRDefault="00AB3F1A" w:rsidP="00AB3F1A">
      <w:pPr>
        <w:rPr>
          <w:rFonts w:ascii="Times New Roman" w:hAnsi="Times New Roman" w:cs="Times New Roman"/>
        </w:rPr>
      </w:pPr>
    </w:p>
    <w:sectPr w:rsidR="00AB3F1A" w:rsidRPr="00F53387" w:rsidSect="003C4181">
      <w:pgSz w:w="16840" w:h="11900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87"/>
    <w:rsid w:val="00037986"/>
    <w:rsid w:val="0007669A"/>
    <w:rsid w:val="000949AC"/>
    <w:rsid w:val="000C7E1D"/>
    <w:rsid w:val="00104AF5"/>
    <w:rsid w:val="00142EF8"/>
    <w:rsid w:val="00184801"/>
    <w:rsid w:val="00197F6F"/>
    <w:rsid w:val="001A10AB"/>
    <w:rsid w:val="001B34C8"/>
    <w:rsid w:val="001C74B9"/>
    <w:rsid w:val="001D2A1E"/>
    <w:rsid w:val="001D2AC4"/>
    <w:rsid w:val="001D4965"/>
    <w:rsid w:val="00215077"/>
    <w:rsid w:val="00216338"/>
    <w:rsid w:val="00227D59"/>
    <w:rsid w:val="0024638C"/>
    <w:rsid w:val="002629EA"/>
    <w:rsid w:val="00273BB7"/>
    <w:rsid w:val="002F6836"/>
    <w:rsid w:val="003135C7"/>
    <w:rsid w:val="00315D0D"/>
    <w:rsid w:val="003253FE"/>
    <w:rsid w:val="00383C8E"/>
    <w:rsid w:val="003C4181"/>
    <w:rsid w:val="003F280C"/>
    <w:rsid w:val="00424D28"/>
    <w:rsid w:val="00434296"/>
    <w:rsid w:val="00434328"/>
    <w:rsid w:val="0043712B"/>
    <w:rsid w:val="00437FBA"/>
    <w:rsid w:val="004403B3"/>
    <w:rsid w:val="00452E16"/>
    <w:rsid w:val="004B22D3"/>
    <w:rsid w:val="004B6C51"/>
    <w:rsid w:val="00502CDE"/>
    <w:rsid w:val="005105DE"/>
    <w:rsid w:val="00512C45"/>
    <w:rsid w:val="0052317B"/>
    <w:rsid w:val="0058748B"/>
    <w:rsid w:val="005A0A9D"/>
    <w:rsid w:val="005B26A6"/>
    <w:rsid w:val="00621ED5"/>
    <w:rsid w:val="00671DDC"/>
    <w:rsid w:val="00681BFC"/>
    <w:rsid w:val="006C3FF3"/>
    <w:rsid w:val="006E0589"/>
    <w:rsid w:val="006E5716"/>
    <w:rsid w:val="00706F24"/>
    <w:rsid w:val="00717062"/>
    <w:rsid w:val="00752810"/>
    <w:rsid w:val="00793E2E"/>
    <w:rsid w:val="007B2431"/>
    <w:rsid w:val="007C523F"/>
    <w:rsid w:val="007F4C76"/>
    <w:rsid w:val="00820AFC"/>
    <w:rsid w:val="00861153"/>
    <w:rsid w:val="008765E3"/>
    <w:rsid w:val="00882C67"/>
    <w:rsid w:val="0089189D"/>
    <w:rsid w:val="008C17E7"/>
    <w:rsid w:val="008C3D44"/>
    <w:rsid w:val="008E2150"/>
    <w:rsid w:val="008E6047"/>
    <w:rsid w:val="00905DCD"/>
    <w:rsid w:val="009309E5"/>
    <w:rsid w:val="00972EFF"/>
    <w:rsid w:val="0098326B"/>
    <w:rsid w:val="009F395C"/>
    <w:rsid w:val="00A1322E"/>
    <w:rsid w:val="00A23363"/>
    <w:rsid w:val="00A31661"/>
    <w:rsid w:val="00A57C92"/>
    <w:rsid w:val="00A96577"/>
    <w:rsid w:val="00AA7D9F"/>
    <w:rsid w:val="00AB3F1A"/>
    <w:rsid w:val="00BD14BD"/>
    <w:rsid w:val="00BD24F8"/>
    <w:rsid w:val="00BE10B1"/>
    <w:rsid w:val="00C038E2"/>
    <w:rsid w:val="00C25FB7"/>
    <w:rsid w:val="00C63FF7"/>
    <w:rsid w:val="00C8022A"/>
    <w:rsid w:val="00CC116E"/>
    <w:rsid w:val="00D12D4B"/>
    <w:rsid w:val="00D23168"/>
    <w:rsid w:val="00D42919"/>
    <w:rsid w:val="00DB6D6F"/>
    <w:rsid w:val="00DF7045"/>
    <w:rsid w:val="00E12BD6"/>
    <w:rsid w:val="00E7154B"/>
    <w:rsid w:val="00EB5222"/>
    <w:rsid w:val="00EB6E5B"/>
    <w:rsid w:val="00EE10AC"/>
    <w:rsid w:val="00EF6BFB"/>
    <w:rsid w:val="00F02ADA"/>
    <w:rsid w:val="00F02BDC"/>
    <w:rsid w:val="00F26FBD"/>
    <w:rsid w:val="00F53387"/>
    <w:rsid w:val="00F8062F"/>
    <w:rsid w:val="00F81C95"/>
    <w:rsid w:val="00F93130"/>
    <w:rsid w:val="00FC2135"/>
    <w:rsid w:val="00FD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5EFB"/>
  <w15:chartTrackingRefBased/>
  <w15:docId w15:val="{D4793E02-296C-FD45-A2A0-25DFC088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38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="DengXian" w:eastAsia="Songti SC" w:hAnsi="Calibri" w:cs="黑体"/>
      <w:iCs/>
      <w:kern w:val="2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F8062F"/>
    <w:pPr>
      <w:widowControl w:val="0"/>
      <w:spacing w:before="120" w:after="120"/>
    </w:pPr>
    <w:rPr>
      <w:rFonts w:asciiTheme="minorHAnsi" w:eastAsia="Songti SC" w:hAnsi="Calibri" w:cs="黑体"/>
      <w:b/>
      <w:bCs/>
      <w:caps/>
      <w:kern w:val="2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F8062F"/>
    <w:pPr>
      <w:widowControl w:val="0"/>
      <w:ind w:left="210"/>
    </w:pPr>
    <w:rPr>
      <w:rFonts w:asciiTheme="minorHAnsi" w:eastAsia="Songti SC" w:hAnsi="Calibri" w:cs="黑体"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Theme="minorHAnsi" w:eastAsia="Songti SC" w:hAnsi="Calibri" w:cs="黑体"/>
      <w:iCs/>
      <w:kern w:val="2"/>
      <w:szCs w:val="20"/>
    </w:rPr>
  </w:style>
  <w:style w:type="character" w:styleId="a4">
    <w:name w:val="Hyperlink"/>
    <w:basedOn w:val="a0"/>
    <w:uiPriority w:val="99"/>
    <w:semiHidden/>
    <w:unhideWhenUsed/>
    <w:rsid w:val="005231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assembly/GCA_014230185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3436</Words>
  <Characters>19587</Characters>
  <Application>Microsoft Office Word</Application>
  <DocSecurity>0</DocSecurity>
  <Lines>163</Lines>
  <Paragraphs>45</Paragraphs>
  <ScaleCrop>false</ScaleCrop>
  <Company/>
  <LinksUpToDate>false</LinksUpToDate>
  <CharactersWithSpaces>2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浩</dc:creator>
  <cp:keywords/>
  <dc:description/>
  <cp:lastModifiedBy>徐 浩</cp:lastModifiedBy>
  <cp:revision>6</cp:revision>
  <dcterms:created xsi:type="dcterms:W3CDTF">2021-03-26T10:04:00Z</dcterms:created>
  <dcterms:modified xsi:type="dcterms:W3CDTF">2021-08-17T08:36:00Z</dcterms:modified>
</cp:coreProperties>
</file>